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97A39" w14:textId="16C85B1E" w:rsidR="0079479D" w:rsidRPr="007928BD" w:rsidRDefault="007928BD">
      <w:pPr>
        <w:rPr>
          <w:b/>
          <w:bCs/>
          <w:lang w:val="de-DE"/>
        </w:rPr>
      </w:pPr>
      <w:proofErr w:type="spellStart"/>
      <w:r w:rsidRPr="007928BD">
        <w:rPr>
          <w:b/>
          <w:bCs/>
          <w:lang w:val="de-DE"/>
        </w:rPr>
        <w:t>Supplementary</w:t>
      </w:r>
      <w:proofErr w:type="spellEnd"/>
      <w:r w:rsidRPr="007928BD">
        <w:rPr>
          <w:b/>
          <w:bCs/>
          <w:lang w:val="de-DE"/>
        </w:rPr>
        <w:t xml:space="preserve"> Table 2 (</w:t>
      </w:r>
      <w:proofErr w:type="spellStart"/>
      <w:r w:rsidRPr="007928BD">
        <w:rPr>
          <w:b/>
          <w:bCs/>
          <w:lang w:val="de-DE"/>
        </w:rPr>
        <w:t>Statistics</w:t>
      </w:r>
      <w:proofErr w:type="spellEnd"/>
      <w:r w:rsidRPr="007928BD">
        <w:rPr>
          <w:b/>
          <w:bCs/>
          <w:lang w:val="de-DE"/>
        </w:rPr>
        <w:t>)</w:t>
      </w:r>
    </w:p>
    <w:tbl>
      <w:tblPr>
        <w:tblW w:w="10728" w:type="dxa"/>
        <w:tblLook w:val="04A0" w:firstRow="1" w:lastRow="0" w:firstColumn="1" w:lastColumn="0" w:noHBand="0" w:noVBand="1"/>
      </w:tblPr>
      <w:tblGrid>
        <w:gridCol w:w="1460"/>
        <w:gridCol w:w="1582"/>
        <w:gridCol w:w="1200"/>
        <w:gridCol w:w="1200"/>
        <w:gridCol w:w="1420"/>
        <w:gridCol w:w="1359"/>
        <w:gridCol w:w="1408"/>
        <w:gridCol w:w="1099"/>
      </w:tblGrid>
      <w:tr w:rsidR="007928BD" w:rsidRPr="007928BD" w14:paraId="47CF09B0" w14:textId="77777777" w:rsidTr="007928BD">
        <w:trPr>
          <w:trHeight w:val="645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D10A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bookmarkStart w:id="0" w:name="RANGE!A2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bookmarkEnd w:id="0"/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2008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FEC3F9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B1050B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B4BD1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Kruskal-Wallis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385C15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unn’s multiple comparison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314C3A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46023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27D33D71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706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d post A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B82C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974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i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C64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C2D3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A95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001 *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7E8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C71B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022C390E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E83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1A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1BA3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711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8AC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E692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EE5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001 *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EAF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80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214F7335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5749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F95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1ED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88A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826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4AD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001 *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CE0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DE0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3719B415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388B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1248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456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E6BA8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8F6B4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147AC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246 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B5C6A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2E9A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1AD4C0B1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E675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3D8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C08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8F73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5EA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0.4871 (n.s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62A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F5B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C041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118BF019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08D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DEF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B93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6D1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CE3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A2EA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BD31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1C2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167E2701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6AB5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76A7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275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BC81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FC9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0B7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3EA4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C32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6FEE895E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B0C9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907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AF6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9C2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4367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88A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702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5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36A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4E5987C1" w14:textId="77777777" w:rsidTr="007928BD">
        <w:trPr>
          <w:trHeight w:val="45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E02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BD52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916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4B3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2C0F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B0B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E0D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1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ED2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63BDFE2B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9C32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9A3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DF9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CC57E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550DE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02968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569E4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1 to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03CC3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4DD1B795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AD9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1D0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5FD8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oi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BBEF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9056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492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001 *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96C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B43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2BEC22F1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ABA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7F1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33A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9B3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8EA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D96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003 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5A1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2E3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20BBE05B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5302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F46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A0E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D89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8557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FDE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001 *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B08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AF45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0982637F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AD28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871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B68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36001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AF17B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D0C9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54 **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48B95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A6F0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30036CC9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AD9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6B5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FC7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631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EE2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746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219A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DBF3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057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3C32C28C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1F5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B2B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C2F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39B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876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728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C856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68AA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264F5665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5B9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647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A39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F96F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BF9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351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709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340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3BDBE698" w14:textId="77777777" w:rsidTr="007928BD">
        <w:trPr>
          <w:trHeight w:val="45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22B7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A7F1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C5A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A78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B69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D7CB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607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5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2D0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4693F82A" w14:textId="77777777" w:rsidTr="007928BD">
        <w:trPr>
          <w:trHeight w:val="45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1D8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B826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C83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8F7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E69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161C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2C9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1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79AA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3A9A5CEB" w14:textId="77777777" w:rsidTr="007928BD">
        <w:trPr>
          <w:trHeight w:val="46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4FC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798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F94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F2F7B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1679B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48C8C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4B965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1 to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D47BB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2F182EBB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B638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5EA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1CD9C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681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5B23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E31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AD8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6C3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024C72C3" w14:textId="77777777" w:rsidTr="007928BD">
        <w:trPr>
          <w:trHeight w:val="46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90F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A6E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DA5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29CB7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7067BC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wo-way ANOVA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484B4B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unn’s multiple comparison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7D7EB3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7255A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requency range</w:t>
            </w:r>
          </w:p>
        </w:tc>
      </w:tr>
      <w:tr w:rsidR="007928BD" w:rsidRPr="007928BD" w14:paraId="2715F8EB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51D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BAD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650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-AB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DF5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E01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D9D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 xml:space="preserve">P &lt; 0.0001 ****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A832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6F5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-32 kHz</w:t>
            </w:r>
          </w:p>
        </w:tc>
      </w:tr>
      <w:tr w:rsidR="007928BD" w:rsidRPr="007928BD" w14:paraId="12E93FB7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053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50C5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3AC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D85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1DCA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4.567) = 72.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50E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 xml:space="preserve">P &lt; 0.0001 ****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A48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BD7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-32 kHz</w:t>
            </w:r>
          </w:p>
        </w:tc>
      </w:tr>
      <w:tr w:rsidR="007928BD" w:rsidRPr="007928BD" w14:paraId="22919D47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FC7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2DE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C3B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70E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DA6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949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 xml:space="preserve">P &lt; 0.0001 ****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31F0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412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-32 kHz</w:t>
            </w:r>
          </w:p>
        </w:tc>
      </w:tr>
      <w:tr w:rsidR="007928BD" w:rsidRPr="007928BD" w14:paraId="4D1C5859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B842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EAC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35A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85161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2ACA3DB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16D0F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 xml:space="preserve">P &lt; 0.0001 ****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5A72D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F53C7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-32 kHz</w:t>
            </w:r>
          </w:p>
        </w:tc>
      </w:tr>
      <w:tr w:rsidR="007928BD" w:rsidRPr="007928BD" w14:paraId="748907DF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28F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F903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D203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D6B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E0FA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251 (n.s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55B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F63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37B2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29085651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FDB6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5C0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441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43F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B94B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,414) = 1.3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90C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4F3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469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7D682F43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292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AD0A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42FB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B2D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575E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839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6C8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18E9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59588EF9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199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D62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C318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A05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641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E175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1E23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5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EC4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4935AD2D" w14:textId="77777777" w:rsidTr="007928BD">
        <w:trPr>
          <w:trHeight w:val="45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DA3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D888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C2B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C35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6D64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A2E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955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1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CF66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2CCA4976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766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9470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7CFE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DFB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6EAB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49E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AA0B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1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8EF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40A31599" w14:textId="77777777" w:rsidTr="007928BD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1026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759DF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97B7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399A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06B097E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7EE7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4B80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3D79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</w:tbl>
    <w:p w14:paraId="4853FD08" w14:textId="77777777" w:rsidR="007928BD" w:rsidRPr="007928BD" w:rsidRDefault="007928BD">
      <w:pPr>
        <w:rPr>
          <w:sz w:val="14"/>
          <w:szCs w:val="14"/>
        </w:rPr>
      </w:pPr>
      <w:r w:rsidRPr="007928BD">
        <w:rPr>
          <w:sz w:val="14"/>
          <w:szCs w:val="14"/>
        </w:rPr>
        <w:br w:type="page"/>
      </w:r>
    </w:p>
    <w:tbl>
      <w:tblPr>
        <w:tblW w:w="10728" w:type="dxa"/>
        <w:tblLook w:val="04A0" w:firstRow="1" w:lastRow="0" w:firstColumn="1" w:lastColumn="0" w:noHBand="0" w:noVBand="1"/>
      </w:tblPr>
      <w:tblGrid>
        <w:gridCol w:w="1460"/>
        <w:gridCol w:w="1582"/>
        <w:gridCol w:w="1200"/>
        <w:gridCol w:w="1200"/>
        <w:gridCol w:w="1420"/>
        <w:gridCol w:w="1359"/>
        <w:gridCol w:w="1408"/>
        <w:gridCol w:w="1099"/>
      </w:tblGrid>
      <w:tr w:rsidR="007928BD" w:rsidRPr="007928BD" w14:paraId="3797C144" w14:textId="77777777" w:rsidTr="007928BD">
        <w:trPr>
          <w:trHeight w:val="465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7D245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E784A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D8E83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514F0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51E9ED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Kruskal-Walli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882B41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unn’s multiple comparis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EFFD5B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7745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05F27AA9" w14:textId="77777777" w:rsidTr="007928BD">
        <w:trPr>
          <w:trHeight w:val="300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316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4"/>
                <w:szCs w:val="14"/>
                <w14:ligatures w14:val="none"/>
              </w:rPr>
              <w:t>14d post AT + 6 wee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401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i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D19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F41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90E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0122 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245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E93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06713FA2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682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1B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09A4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58A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195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350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507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&lt; 0001 *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FE56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7EE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3B61BB4B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2E9E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49B7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CD57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95D04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65224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E0740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002 *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D0FF6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E2BC6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4DE03323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EED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33C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580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E6B2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544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0.1205 (n.s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BA7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B06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37A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6EF4590C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6999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E69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921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6392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B661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0AF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F0C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17B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554BBFA4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253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CCC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8FB69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5BCA3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89AC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05DFF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DD84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5 to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0E011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52D63F24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3E7F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01E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118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oi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F456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8CC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02 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F69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0.008 *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0536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3C6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644191B1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12E5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C309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573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8D3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1AF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BD0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&lt; 0001 **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08C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22C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11523784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20F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1AD7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0F2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97A30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5675D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F4DD0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0026 **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CF45E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B9A74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44F5DDDB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880C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0D9C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FD42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B7B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596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2216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71E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599C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4A0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2BEC547F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FE1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8E0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51AD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1BC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669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D65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9A2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1D6D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347B62B6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243C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347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920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3AD0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858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CC81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D73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5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AC0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65F83F4F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6C0D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31C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FF7D5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77D7C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9DEC7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84B4B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14DE1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97FE0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700A4D26" w14:textId="77777777" w:rsidTr="007928BD">
        <w:trPr>
          <w:trHeight w:val="46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967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01C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4E680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FA052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A46183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wo-way ANOV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3DCF34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unn’s multiple comparis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42FE64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262FF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requency range</w:t>
            </w:r>
          </w:p>
        </w:tc>
      </w:tr>
      <w:tr w:rsidR="007928BD" w:rsidRPr="007928BD" w14:paraId="5BA2694A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9CC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1160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7941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-AB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060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316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ED0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.0001**</w:t>
            </w:r>
            <w:r w:rsidRPr="007928BD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0C7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078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-32 kHz</w:t>
            </w:r>
          </w:p>
        </w:tc>
      </w:tr>
      <w:tr w:rsidR="007928BD" w:rsidRPr="007928BD" w14:paraId="6DB21DD4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172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AC96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0C0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12F9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B1E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3,288) = 103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8D2A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.0001**</w:t>
            </w:r>
            <w:r w:rsidRPr="007928BD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065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D2D5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-32 kHz</w:t>
            </w:r>
          </w:p>
        </w:tc>
      </w:tr>
      <w:tr w:rsidR="007928BD" w:rsidRPr="007928BD" w14:paraId="0401B119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2E2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437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258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0DD5C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FF0B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517A4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.0001**</w:t>
            </w:r>
            <w:r w:rsidRPr="007928BD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CC2C8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D4851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-32 kHz</w:t>
            </w:r>
          </w:p>
        </w:tc>
      </w:tr>
      <w:tr w:rsidR="007928BD" w:rsidRPr="007928BD" w14:paraId="1AF6F813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3D05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85A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2EA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ADED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AE1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DB6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0FC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353E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6C7005E3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B01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A5AB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C0F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3192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C67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243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FDD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F85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7A446FBE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CA3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006B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F059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E4B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754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110 (n.s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0A5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842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5 to AT+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A08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0E6F12F6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FC80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29A60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D46E6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9C676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38535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E1A71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D3F49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5A6F5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747C459F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287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CA9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609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86B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3E3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FFF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C37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F92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6CBF9E4C" w14:textId="77777777" w:rsidTr="007928B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CE6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707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EC7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332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03A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559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AABC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3D1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7A03D475" w14:textId="77777777" w:rsidTr="007928BD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8C3BF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2CDC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CFC9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B2005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3D07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0DE3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76DC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B502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0DFF8E88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785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F0A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 statis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05A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75B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E73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35A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A60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451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7928BD" w:rsidRPr="007928BD" w14:paraId="582D69E3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0BA9F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84F35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779BA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9A5FA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486A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BE673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8BA6A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5AC3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928BD" w:rsidRPr="007928BD" w14:paraId="609CA4C2" w14:textId="77777777" w:rsidTr="007928B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1F7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686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420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6085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B62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910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F4F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96E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</w:tbl>
    <w:p w14:paraId="73F2A271" w14:textId="77777777" w:rsidR="007928BD" w:rsidRPr="007928BD" w:rsidRDefault="007928BD">
      <w:pPr>
        <w:rPr>
          <w:sz w:val="14"/>
          <w:szCs w:val="14"/>
        </w:rPr>
      </w:pPr>
      <w:r w:rsidRPr="007928BD">
        <w:rPr>
          <w:sz w:val="14"/>
          <w:szCs w:val="14"/>
        </w:rPr>
        <w:br w:type="page"/>
      </w:r>
    </w:p>
    <w:tbl>
      <w:tblPr>
        <w:tblW w:w="12093" w:type="dxa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200"/>
        <w:gridCol w:w="1351"/>
        <w:gridCol w:w="1359"/>
        <w:gridCol w:w="1411"/>
        <w:gridCol w:w="1472"/>
        <w:gridCol w:w="1472"/>
      </w:tblGrid>
      <w:tr w:rsidR="007928BD" w:rsidRPr="007928BD" w14:paraId="37AD66B0" w14:textId="77777777" w:rsidTr="00387CE1">
        <w:trPr>
          <w:gridAfter w:val="1"/>
          <w:wAfter w:w="1472" w:type="dxa"/>
          <w:trHeight w:val="45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90F2" w14:textId="19BC9D7E" w:rsidR="007928BD" w:rsidRPr="007928BD" w:rsidRDefault="007928BD" w:rsidP="007928B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A9864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Brain oscillation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4ED34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6C9232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imulus range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316BBF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VOKED LFP activity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F414D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Auditory Cortex)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78E251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NDUCED LFP activity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F11DF" w14:textId="75817250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Sidak’s multiple</w:t>
            </w:r>
          </w:p>
        </w:tc>
      </w:tr>
      <w:tr w:rsidR="007928BD" w:rsidRPr="007928BD" w14:paraId="4C585949" w14:textId="77777777" w:rsidTr="00387CE1">
        <w:trPr>
          <w:gridAfter w:val="1"/>
          <w:wAfter w:w="1472" w:type="dxa"/>
          <w:trHeight w:val="38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493D24" w14:textId="77777777" w:rsidR="007928BD" w:rsidRPr="007928BD" w:rsidRDefault="007928BD" w:rsidP="007928B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BB415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bookmarkStart w:id="1" w:name="RANGE!B66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C616A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5F9DB2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3182C3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2-way RM-ANOVA 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tor exp. group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726F85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idak’s multiple comparison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test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djusted P-value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2D24C0" w14:textId="77777777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2-way ANOVA    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tor exp. group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E78EA7" w14:textId="70549C5F" w:rsidR="007928BD" w:rsidRPr="007928BD" w:rsidRDefault="007928BD" w:rsidP="007928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omparison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adjusted P-value)</w:t>
            </w:r>
          </w:p>
        </w:tc>
      </w:tr>
      <w:tr w:rsidR="007928BD" w:rsidRPr="007928BD" w14:paraId="40FEA0E6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1D5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d post 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419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ED2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22C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9FB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72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9CEE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107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36B6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1077 (*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D29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1006 (*)</w:t>
            </w:r>
          </w:p>
        </w:tc>
      </w:tr>
      <w:tr w:rsidR="007928BD" w:rsidRPr="007928BD" w14:paraId="0CFF2008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60B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3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CFE3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pha (5-15H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E88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67D5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E9D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.8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D36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482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C8A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9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B03D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236 n.s.</w:t>
            </w:r>
          </w:p>
        </w:tc>
      </w:tr>
      <w:tr w:rsidR="007928BD" w:rsidRPr="007928BD" w14:paraId="74C14B71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8CF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93AE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94EC8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4288A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813C73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8B52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112 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4BA8C3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960EC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574 n.s.</w:t>
            </w:r>
          </w:p>
        </w:tc>
      </w:tr>
      <w:tr w:rsidR="007928BD" w:rsidRPr="007928BD" w14:paraId="0661246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830E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7EC4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1012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6952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E9E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154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37B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449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E19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480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243D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143 n.s.</w:t>
            </w:r>
          </w:p>
        </w:tc>
      </w:tr>
      <w:tr w:rsidR="007928BD" w:rsidRPr="007928BD" w14:paraId="11486BD8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B3E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22E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AEC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293A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B1A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7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1A8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240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669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3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29B9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325 n.s.</w:t>
            </w:r>
          </w:p>
        </w:tc>
      </w:tr>
      <w:tr w:rsidR="007928BD" w:rsidRPr="007928BD" w14:paraId="6E0FF56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DEB7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F6F0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F332D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F3218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59F854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98A8E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33 *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93649A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874FD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705 n.s.</w:t>
            </w:r>
          </w:p>
        </w:tc>
      </w:tr>
      <w:tr w:rsidR="007928BD" w:rsidRPr="007928BD" w14:paraId="36E1C87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5C4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2327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BFE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84A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563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564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A110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8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61C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367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20F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74 n.s.</w:t>
            </w:r>
          </w:p>
        </w:tc>
      </w:tr>
      <w:tr w:rsidR="007928BD" w:rsidRPr="007928BD" w14:paraId="6897886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3E09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C8BA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3ED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3AE6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900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31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959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999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174C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65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F07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9999 n.s.</w:t>
            </w:r>
          </w:p>
        </w:tc>
      </w:tr>
      <w:tr w:rsidR="007928BD" w:rsidRPr="007928BD" w14:paraId="3ABBDCFE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BCF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283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E7002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FCECF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1ADC87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8AEE0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790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D9505C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ECDBE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8 n.s.</w:t>
            </w:r>
          </w:p>
        </w:tc>
      </w:tr>
      <w:tr w:rsidR="007928BD" w:rsidRPr="007928BD" w14:paraId="11082DF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9D41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4BB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E79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9CD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D02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6229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E3F2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82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DD5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045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C229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8 n.s.</w:t>
            </w:r>
          </w:p>
        </w:tc>
      </w:tr>
      <w:tr w:rsidR="007928BD" w:rsidRPr="007928BD" w14:paraId="04DDCFFA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7085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9A6A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949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A17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53A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0.254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C620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852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3BC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4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F7B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773 n.s.</w:t>
            </w:r>
          </w:p>
        </w:tc>
      </w:tr>
      <w:tr w:rsidR="007928BD" w:rsidRPr="007928BD" w14:paraId="7E38B73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53C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1AEEB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44616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5AA47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64F59F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2FC72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5196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F8F132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A01E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9999 n.s.</w:t>
            </w:r>
          </w:p>
        </w:tc>
      </w:tr>
      <w:tr w:rsidR="007928BD" w:rsidRPr="007928BD" w14:paraId="3AFEB1FB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A15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3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D4C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eta (15-25H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B82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6C5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F39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=0.0056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95B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28 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06D5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0600 (*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A23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0557 (*)</w:t>
            </w:r>
          </w:p>
        </w:tc>
      </w:tr>
      <w:tr w:rsidR="007928BD" w:rsidRPr="007928BD" w14:paraId="7679DCEC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C52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E09E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17F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672C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D602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0.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C22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0642 (*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4F3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.1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21DB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991 n.s.</w:t>
            </w:r>
          </w:p>
        </w:tc>
      </w:tr>
      <w:tr w:rsidR="007928BD" w:rsidRPr="007928BD" w14:paraId="43BB06AF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50D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2C20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CAB82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669D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16F1CA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468AF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391 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4D91CE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DF332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6588 n.s.</w:t>
            </w:r>
          </w:p>
        </w:tc>
      </w:tr>
      <w:tr w:rsidR="007928BD" w:rsidRPr="007928BD" w14:paraId="615AA63E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C506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3752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E56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7BAF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88D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=0.0063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9BA2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34 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55A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0823 (*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10DC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0651 (*)</w:t>
            </w:r>
          </w:p>
        </w:tc>
      </w:tr>
      <w:tr w:rsidR="007928BD" w:rsidRPr="007928BD" w14:paraId="178CB1A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88AA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818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059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60E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D5ED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0.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E48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197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C08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5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5C39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715 n.s.</w:t>
            </w:r>
          </w:p>
        </w:tc>
      </w:tr>
      <w:tr w:rsidR="007928BD" w:rsidRPr="007928BD" w14:paraId="4ED4D13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FF9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952C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BBB2F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CDA2D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ED0EA4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5758B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0504 (*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F2FB41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9DF53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253 n.s.</w:t>
            </w:r>
          </w:p>
        </w:tc>
      </w:tr>
      <w:tr w:rsidR="007928BD" w:rsidRPr="007928BD" w14:paraId="3A9E8CB9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FD9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A44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45D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5CB6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4CD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773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811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8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422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087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869C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6437 n.s.</w:t>
            </w:r>
          </w:p>
        </w:tc>
      </w:tr>
      <w:tr w:rsidR="007928BD" w:rsidRPr="007928BD" w14:paraId="1EE8646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6D1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346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5D82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1A19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EBE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3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C78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999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1C6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2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6D6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11 n.s.</w:t>
            </w:r>
          </w:p>
        </w:tc>
      </w:tr>
      <w:tr w:rsidR="007928BD" w:rsidRPr="007928BD" w14:paraId="445A8A1B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A8E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046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14E23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3838A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E2D149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83BD3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790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FE4C14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B9937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9 n.s.</w:t>
            </w:r>
          </w:p>
        </w:tc>
      </w:tr>
      <w:tr w:rsidR="007928BD" w:rsidRPr="007928BD" w14:paraId="7E20C365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0F3C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57F3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F7F2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0C1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667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086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AF7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82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6BE8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438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8076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81 n.s.</w:t>
            </w:r>
          </w:p>
        </w:tc>
      </w:tr>
      <w:tr w:rsidR="007928BD" w:rsidRPr="007928BD" w14:paraId="0B641ED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F6B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ADD5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B532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1467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8705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7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B574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4852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3C0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7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B99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389 n.s.</w:t>
            </w:r>
          </w:p>
        </w:tc>
      </w:tr>
      <w:tr w:rsidR="007928BD" w:rsidRPr="007928BD" w14:paraId="455A8A5C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AB5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B95AF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E4222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E28B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6E22CB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39A5C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5196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9AA46E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A2EC9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789 n.s.</w:t>
            </w:r>
          </w:p>
        </w:tc>
      </w:tr>
      <w:tr w:rsidR="007928BD" w:rsidRPr="007928BD" w14:paraId="31D2A33D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C5C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3C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8C1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low gamma (25-35Hz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CAB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9F5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204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32F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261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9C6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113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FCF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749 n.s.</w:t>
            </w:r>
          </w:p>
        </w:tc>
      </w:tr>
      <w:tr w:rsidR="007928BD" w:rsidRPr="007928BD" w14:paraId="00EE112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250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2CE3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E0F3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695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5AB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.8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1F4F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531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C5A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89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7A2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836 n.s.</w:t>
            </w:r>
          </w:p>
        </w:tc>
      </w:tr>
      <w:tr w:rsidR="007928BD" w:rsidRPr="007928BD" w14:paraId="2D98CFB9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9BC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B8F5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C5BE9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2D681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60028D5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2B365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262 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D17675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BA5D4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614 n.s.</w:t>
            </w:r>
          </w:p>
        </w:tc>
      </w:tr>
      <w:tr w:rsidR="007928BD" w:rsidRPr="007928BD" w14:paraId="19571EF5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B3C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E2B9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FAF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B085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8C7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89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558F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73 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F9E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749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0EF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251 n.s.</w:t>
            </w:r>
          </w:p>
        </w:tc>
      </w:tr>
      <w:tr w:rsidR="007928BD" w:rsidRPr="007928BD" w14:paraId="6F176A3A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4ED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133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972D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018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FFE0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.4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0A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337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50D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E03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6058 n.s.</w:t>
            </w:r>
          </w:p>
        </w:tc>
      </w:tr>
      <w:tr w:rsidR="007928BD" w:rsidRPr="007928BD" w14:paraId="399C6FD8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3164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A682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A693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338D5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2C32AEF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53003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331 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3C45AE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49D5D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8 n.s.</w:t>
            </w:r>
          </w:p>
        </w:tc>
      </w:tr>
      <w:tr w:rsidR="007928BD" w:rsidRPr="007928BD" w14:paraId="281970A9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B7EC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1CF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2D2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15A4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549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bookmarkStart w:id="2" w:name="RANGE!E97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341 n.s.</w:t>
            </w:r>
            <w:bookmarkEnd w:id="2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574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718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E9E5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963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A39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88 n.s.</w:t>
            </w:r>
          </w:p>
        </w:tc>
      </w:tr>
      <w:tr w:rsidR="007928BD" w:rsidRPr="007928BD" w14:paraId="3C8B7F1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BB9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728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D42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A2A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9DC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2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36A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810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855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9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A72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125 n.s.</w:t>
            </w:r>
          </w:p>
        </w:tc>
      </w:tr>
      <w:tr w:rsidR="007928BD" w:rsidRPr="007928BD" w14:paraId="6358D64D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A67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DD4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2A40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9C285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C566FB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0C73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707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C8A656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A21DA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5 n.s.</w:t>
            </w:r>
          </w:p>
        </w:tc>
      </w:tr>
      <w:tr w:rsidR="007928BD" w:rsidRPr="007928BD" w14:paraId="2DB0CB7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2361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F73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C18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4B9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0968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812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D63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674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BF6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317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31A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769 n.s.</w:t>
            </w:r>
          </w:p>
        </w:tc>
      </w:tr>
      <w:tr w:rsidR="007928BD" w:rsidRPr="007928BD" w14:paraId="6EEAC70A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CC1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D1D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FB6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1B9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68DA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4080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662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79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6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C90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727 n.s.</w:t>
            </w:r>
          </w:p>
        </w:tc>
      </w:tr>
      <w:tr w:rsidR="007928BD" w:rsidRPr="007928BD" w14:paraId="68770F48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BF2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CBD9A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6A25D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39EC3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26D3CA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97CAD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419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4E825C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EBE9D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47 n.s.</w:t>
            </w:r>
          </w:p>
        </w:tc>
      </w:tr>
      <w:tr w:rsidR="007928BD" w:rsidRPr="007928BD" w14:paraId="6DA6B667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3B1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3D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87F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id gamma (35-65Hz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73D6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E85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773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F2DE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630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3BB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869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158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672 n.s.</w:t>
            </w:r>
          </w:p>
        </w:tc>
      </w:tr>
      <w:tr w:rsidR="007928BD" w:rsidRPr="007928BD" w14:paraId="06CB9848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8FD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C1AA1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6A4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907A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73C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3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E83C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833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D45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E04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371 n.s.</w:t>
            </w:r>
          </w:p>
        </w:tc>
      </w:tr>
      <w:tr w:rsidR="007928BD" w:rsidRPr="007928BD" w14:paraId="7EFE041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BF5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388B5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6088D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6F123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1A03CB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1077D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5978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D30917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108CF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384 n.s.</w:t>
            </w:r>
          </w:p>
        </w:tc>
      </w:tr>
      <w:tr w:rsidR="007928BD" w:rsidRPr="007928BD" w14:paraId="39940EA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F4D6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560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8D9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25FB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365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213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5E3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1050 (*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9AC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393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68C5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337 n.s.</w:t>
            </w:r>
          </w:p>
        </w:tc>
      </w:tr>
      <w:tr w:rsidR="007928BD" w:rsidRPr="007928BD" w14:paraId="778DD2E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C77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8A236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B40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D6F7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A8D1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.8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6E4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359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C23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2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7E1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956 n.s.</w:t>
            </w:r>
          </w:p>
        </w:tc>
      </w:tr>
      <w:tr w:rsidR="007928BD" w:rsidRPr="007928BD" w14:paraId="2C20C358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E71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23A9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7ECB1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2CE9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FCFD8D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9803F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158 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DDA002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502ED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646 n.s.</w:t>
            </w:r>
          </w:p>
        </w:tc>
      </w:tr>
      <w:tr w:rsidR="007928BD" w:rsidRPr="007928BD" w14:paraId="246B8E2A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E27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6740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DFBF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3C1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A2D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528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9D89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04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6AFD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5016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55BB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384 n.s.</w:t>
            </w:r>
          </w:p>
        </w:tc>
      </w:tr>
      <w:tr w:rsidR="007928BD" w:rsidRPr="007928BD" w14:paraId="639765D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943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A2E0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3B4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DD1D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7C9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0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E2B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6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60D8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77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1AA8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760 n.s.</w:t>
            </w:r>
          </w:p>
        </w:tc>
      </w:tr>
      <w:tr w:rsidR="007928BD" w:rsidRPr="007928BD" w14:paraId="52BE77D6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D0E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F14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763C0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EA2B6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8F7A6A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57FB5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570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511EDB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19758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059 n.s.</w:t>
            </w:r>
          </w:p>
        </w:tc>
      </w:tr>
      <w:tr w:rsidR="007928BD" w:rsidRPr="007928BD" w14:paraId="3F16696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24A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2372B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17B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3F3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BE1C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157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04D6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666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58C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147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C2A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24 n.s.</w:t>
            </w:r>
          </w:p>
        </w:tc>
      </w:tr>
      <w:tr w:rsidR="007928BD" w:rsidRPr="007928BD" w14:paraId="03BDCF45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F61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FB17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601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06DA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B831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6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1316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556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BFD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4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8AEF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9999 n.s.</w:t>
            </w:r>
          </w:p>
        </w:tc>
      </w:tr>
      <w:tr w:rsidR="007928BD" w:rsidRPr="007928BD" w14:paraId="0A2639A7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35C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ABDC9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3B796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AC723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A6FBCD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16D46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864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DFEAE8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39E8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32 n.s.</w:t>
            </w:r>
          </w:p>
        </w:tc>
      </w:tr>
      <w:tr w:rsidR="007928BD" w:rsidRPr="007928BD" w14:paraId="4EE58650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788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3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FFF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igh gamma (65-125H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D65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588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4821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242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C18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867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715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641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092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9998 n.s.</w:t>
            </w:r>
          </w:p>
        </w:tc>
      </w:tr>
      <w:tr w:rsidR="007928BD" w:rsidRPr="007928BD" w14:paraId="6455D5A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E9BE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DBE4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6DA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7A5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069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2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DF2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726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F223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30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BCC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07 n.s.</w:t>
            </w:r>
          </w:p>
        </w:tc>
      </w:tr>
      <w:tr w:rsidR="007928BD" w:rsidRPr="007928BD" w14:paraId="06B2B835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976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ACF7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06022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8CE6D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816035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54CCD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202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420F45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509D6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854 n.s.</w:t>
            </w:r>
          </w:p>
        </w:tc>
      </w:tr>
      <w:tr w:rsidR="007928BD" w:rsidRPr="007928BD" w14:paraId="1892722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1898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6D7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460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55E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4A2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434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C7B7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481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932E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472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F4B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87 n.s.</w:t>
            </w:r>
          </w:p>
        </w:tc>
      </w:tr>
      <w:tr w:rsidR="007928BD" w:rsidRPr="007928BD" w14:paraId="3B1AAE0C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6CE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98A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59F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2DC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3E4FC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.0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928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D86DCB"/>
                <w:kern w:val="0"/>
                <w:sz w:val="14"/>
                <w:szCs w:val="14"/>
                <w14:ligatures w14:val="none"/>
              </w:rPr>
              <w:t>P=0.106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53B8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45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5E2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6 n.s.</w:t>
            </w:r>
          </w:p>
        </w:tc>
      </w:tr>
      <w:tr w:rsidR="007928BD" w:rsidRPr="007928BD" w14:paraId="4541B36C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3DED3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7FDAD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2B921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9057B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810B40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9969F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0647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823EA2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A99EE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63 n.s.</w:t>
            </w:r>
          </w:p>
        </w:tc>
      </w:tr>
      <w:tr w:rsidR="007928BD" w:rsidRPr="007928BD" w14:paraId="01AE83C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163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A2FF8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F1DD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149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B0F7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366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38ED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26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D96C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032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BFA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189 n.s.</w:t>
            </w:r>
          </w:p>
        </w:tc>
      </w:tr>
      <w:tr w:rsidR="007928BD" w:rsidRPr="007928BD" w14:paraId="3AEE3A79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2F4F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6E23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D021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704B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2684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72B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495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AB5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4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53F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40 n.s.</w:t>
            </w:r>
          </w:p>
        </w:tc>
      </w:tr>
      <w:tr w:rsidR="007928BD" w:rsidRPr="007928BD" w14:paraId="2775CE44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0FD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B949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A6291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83560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895D35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C9995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82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0C6557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98801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9999 n.s.</w:t>
            </w:r>
          </w:p>
        </w:tc>
      </w:tr>
      <w:tr w:rsidR="007928BD" w:rsidRPr="007928BD" w14:paraId="1F7D753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6C21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FAAE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A8966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03F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4.7 -   6.7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0B3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459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95C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6645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ACE2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670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348A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&gt;0.9999 n.s.</w:t>
            </w:r>
          </w:p>
        </w:tc>
      </w:tr>
      <w:tr w:rsidR="007928BD" w:rsidRPr="007928BD" w14:paraId="508623BC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913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08EF" w14:textId="77777777" w:rsidR="007928BD" w:rsidRPr="007928BD" w:rsidRDefault="007928BD" w:rsidP="007928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686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1E5E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3 - 12.3 kHz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EC05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2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368F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697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F56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017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2D27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795 n.s.</w:t>
            </w:r>
          </w:p>
        </w:tc>
      </w:tr>
      <w:tr w:rsidR="007928BD" w:rsidRPr="007928BD" w14:paraId="66B6C9D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15B2CC" w14:textId="77777777" w:rsidR="007928BD" w:rsidRPr="007928BD" w:rsidRDefault="007928BD" w:rsidP="007928B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790B3B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B0CF71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130960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.7 - 23.7 kHz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5B944C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54FB28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96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433F550" w14:textId="77777777" w:rsidR="007928BD" w:rsidRPr="007928BD" w:rsidRDefault="007928BD" w:rsidP="007928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56D859" w14:textId="77777777" w:rsidR="007928BD" w:rsidRPr="007928BD" w:rsidRDefault="007928BD" w:rsidP="007928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9930 n.s.</w:t>
            </w:r>
          </w:p>
        </w:tc>
      </w:tr>
      <w:tr w:rsidR="00FC56E7" w:rsidRPr="007928BD" w14:paraId="4DCA5A8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179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CC55" w14:textId="4D4E3A69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Brain oscill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D8F81" w14:textId="4D23AE6D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0B4C" w14:textId="6CE77518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imulus ran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4EBC" w14:textId="06841056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VOKED LFP activit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4847" w14:textId="1373550A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Auditory Cortex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BEA8" w14:textId="4A921109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NDUCED LFP activi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A1E54" w14:textId="60A46D25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Sidak’s multiple</w:t>
            </w:r>
          </w:p>
        </w:tc>
      </w:tr>
      <w:tr w:rsidR="00FC56E7" w:rsidRPr="007928BD" w14:paraId="690CA1E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AB7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FB334" w14:textId="1EFC0D58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A8EBC" w14:textId="4698A7D5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88A7" w14:textId="696B7F6D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5E04" w14:textId="5C046BC3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2-way RM-ANOVA 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tor exp. group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6FEE" w14:textId="30A6F8A6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idak’s multiple comparison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test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djusted P-value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2EB4E" w14:textId="109DC5DC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2-way ANOVA    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tor exp. group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F444" w14:textId="0FBC3C53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omparison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adjusted P-value)</w:t>
            </w:r>
          </w:p>
        </w:tc>
      </w:tr>
      <w:tr w:rsidR="00FC56E7" w:rsidRPr="007928BD" w14:paraId="3D55A8D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AB1207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DF4F7D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F94A0B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9A8DD2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3F74A7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6AE975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B0F96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1BE7E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7CD88C3" w14:textId="77777777" w:rsidTr="00387CE1">
        <w:trPr>
          <w:gridAfter w:val="1"/>
          <w:wAfter w:w="1472" w:type="dxa"/>
          <w:trHeight w:val="69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3A0084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329056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Brain oscilla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D7F88D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6713BC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6CFD5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2-way RM-ANOVA 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  (</w:t>
            </w:r>
            <w:proofErr w:type="gram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actor exp. group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3F0D7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idak’s multiple comparison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est  (</w:t>
            </w:r>
            <w:proofErr w:type="gram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djusted P-value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F3ECE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VOKED ASSR 8 kHz responses (Auditory Cortex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D3A0D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27FF4D42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469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d post 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70C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DB8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B3F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315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90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FBC0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40 Hz P=0.009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630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5D6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2074EDF0" w14:textId="77777777" w:rsidTr="00387CE1">
        <w:trPr>
          <w:gridAfter w:val="1"/>
          <w:wAfter w:w="1472" w:type="dxa"/>
          <w:trHeight w:val="4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39FF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4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890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ph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023B5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AA87D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A0EC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.19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85FA2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DB834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4879C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50D35C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C27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247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111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DAA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FC9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164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1C2F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214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4B7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D2D1EBB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4DE7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9C5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89C3F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31058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ADB12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58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713BD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10B24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94D14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2051783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BD8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DCD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B835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B522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BE4C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8821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B59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A79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331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6298CEB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CA58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E89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75935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A24A2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03499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228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2B82D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467F0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83964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F570E9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ECC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C31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2EE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2C7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A59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202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BD8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109E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53BE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62282A0B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874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6C9EA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0E746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94A58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9F0D8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1.075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D6B3A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B7160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D5479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B7E5150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DF0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4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70DF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0D4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63D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C25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=0.0128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37D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926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8DF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C15DEB6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24B5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59C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515B8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2FEB0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5962B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8.12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2CA5C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E1807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0A2AB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81C481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CE5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0B3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2F2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57E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6BB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=0.0207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74A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7D6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10A1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33ACC17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048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748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28610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1FC28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76A59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6.92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B3E9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5CEB3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B7837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92C1F4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444C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750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B6D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6F0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7BB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7448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23D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060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2DF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F6C0554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58E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8B8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4CED8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41B5F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EE1DE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FE96C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AA13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38784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B56399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53BC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45B4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F706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6B6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C05B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P=0.0955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F32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7CEB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A28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B78833B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2AE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94BFB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8B550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49B1F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3CB14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3.27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9261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E7168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57E85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8F4F3EB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F486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4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36D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low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CD9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F56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289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=0.0273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CB9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1776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0F1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F30190A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31B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63C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1117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981C6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87A14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6.07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42B0D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689E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6581C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DC0931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707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862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C9E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6617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4E57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=0.0362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257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663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D14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D6E5F2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AE9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4D8A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27896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CF2A5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98BB4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5.45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56557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862B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8F9C5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C33B85A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979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0F1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992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89AA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0D92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4794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454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3AD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455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A19012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32E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C7F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53391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C2580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836F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3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20CE7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9E4C7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E7DD1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28C095BE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706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D432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24F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B95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CA6E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477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C30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400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F22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666A1058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D5B4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E3E16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4A026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4B243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B993B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39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65D5B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C574D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2083B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7957485F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EC6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4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8BC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id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F84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E70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CED1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P=0.0697 (*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FD85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40Hz P=0.00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F3F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48A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75B7124E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6CC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044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3F47A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AB6B1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3914E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3.85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E37B7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A02B93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04822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032BE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660B5676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23B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D96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7FC5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7763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A83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=0.0489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770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40Hz P=0.00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766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00B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B59C5A1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DC6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579E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F3264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105FF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3D547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3.85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EA17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42CB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438F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E214C4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74E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584D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664D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72C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C07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3871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A21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0390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572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74608BC9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758B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5A8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A82A9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7791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1B1AC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009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FABE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D25B6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09C89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20677AF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9CC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24D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00B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E6D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6E4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428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D348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D2A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A3A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23B2E4EA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5BE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1472E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88D46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49F82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C267A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5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0F704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53EC6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A0F3B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0ECBD79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49D4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4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967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igh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24B3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D22F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878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517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E9D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B63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A2EA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68140AE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87A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9CA1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8AA59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EF4B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FEAAC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2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EA8B3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EB2DD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4A9D4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F72D26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256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6EA9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543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6502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E81A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1575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8DA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4EA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9663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60B67F15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F6AE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E87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46570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85537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DF4D8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25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AEEDD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E7463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7DA88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BB93DA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2C2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F69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90F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6121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1414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6426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B50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B9E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A2C7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C9D9E86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263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E3A2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596F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1CA40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CD2B8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25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0CDB5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46D8D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F99A3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27A48DEE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482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105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52A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152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30C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=0.2516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C69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8FC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FD9D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222E73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E5BD39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9924C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249D8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BBA5D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D647F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,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5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93387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A7C2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AAE51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7891651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FBC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AA0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87A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61C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599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2CE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907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3999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9EFF08F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A0C0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d post A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D146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rauma effec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A4B0C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E715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EF3FD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720E0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≤ 51dB 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</w:t>
            </w:r>
            <w:proofErr w:type="gramEnd"/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FF4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8D49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52DAFBD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59A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5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C60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2746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710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2E4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1,787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71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22A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54dB P=0.0111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1CE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CBE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59EDE06A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AB3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3663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5500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124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9E8F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3EA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57dB P=0.0017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1F25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BE35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C58A00B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31D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04EE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6F3A5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1F3B8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3BB557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A8716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≥60dB P&lt;0.0001 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13F32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643BD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DB76328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07FE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1D8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D47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4146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F833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CB7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≤ 90dB 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</w:t>
            </w:r>
            <w:proofErr w:type="gram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8E8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DBF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25247EC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E54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9B6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D498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FBA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7C0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1,596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.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304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93dB P=0.0168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A5C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7E7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71BB638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DD95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9A3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996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D0F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ED8C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E8C8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96dB P=0.0055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E3A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3CC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31480EEB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A50B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77C8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21578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6D17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3FC29E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19D3D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 xml:space="preserve">99 </w:t>
            </w:r>
            <w:proofErr w:type="spellStart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dBP</w:t>
            </w:r>
            <w:proofErr w:type="spellEnd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=0.0049 *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E0613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FDE50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D4AF0B6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0AE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852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0D99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C31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EA2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 xml:space="preserve">P=0.0014 </w:t>
            </w: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894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525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D914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76EACA27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5E7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92E29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0B740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6EFAB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955E4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1,465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2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4F9AA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ED852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1962A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F2D1070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356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5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068CC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Loss o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1178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53F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EF91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5A8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≤ 54dB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A43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736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05EF2C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76F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7F0F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asking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304D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C93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567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1,787)=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549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189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57dB P=0.0407 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0B21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C4C7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542813F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3E1C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7F4F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Pre - 14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E8BD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EA23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1955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B68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60dB P=0.002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07A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6A7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9788A0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499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EDAF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C1E6E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C505B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378FB5F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5046B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≥63dB P&lt;0.0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B51D0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27E49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AAF746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347D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F5A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70D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6CC6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7A8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5C1E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≤ 54dB 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</w:t>
            </w:r>
            <w:proofErr w:type="gram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D40A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5BF7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5D5EFE8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649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976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19D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361C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B842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1,793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4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E37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57dB P=0.0469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825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08CC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48506C5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7EE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779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F294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97C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BDCF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20D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60dB P=0.0063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C74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77A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7B8F0974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88A4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0B9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71DB1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EE254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F1898D6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AC429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≥63dB P&lt;0.0001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83E74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4BBC9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305622F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991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854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319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A23A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CDA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B09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≤ 57dB 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</w:t>
            </w:r>
            <w:proofErr w:type="gram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C856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786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AB71AF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4DF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B42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524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EE3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E40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1,662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6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E80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60dB P=0.0289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7A48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254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4535B3A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883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5DD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217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2DE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C59F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5612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63dB P=0.00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127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4E0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5AA3163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DF71E5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21566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B883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A4F8E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EC8CE2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E575F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≥66dB P=0.0001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EB89F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182DD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3A5221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89DB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5C8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0D0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7E0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F7BC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951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63F96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4D0A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1D0313B" w14:textId="77777777" w:rsidTr="00387CE1">
        <w:trPr>
          <w:gridAfter w:val="1"/>
          <w:wAfter w:w="1472" w:type="dxa"/>
          <w:trHeight w:val="69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18644D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CCC96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57F9FD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E633D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D1C63E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2-way RM-ANOVA 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actor exp. group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AF2360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idak’s multiple comparison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test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djusted P-value)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ECCE40" w14:textId="40CFC964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VOKED ASSR 8 kHz responses (Auditory Cortex)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B145D1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1281F52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50C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d post 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439A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Loss o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B4C4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17C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50C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EFC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≤ 90dB 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</w:t>
            </w:r>
            <w:proofErr w:type="gramEnd"/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876B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61B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79FD1984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6653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5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629F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asking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5225C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10E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E32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1,596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.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3CD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93dB P=0.01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9B0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8721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63CDE41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DC4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9AD5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Pre - 14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EA28B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54B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4960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233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96dB P=0.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075A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FA01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3F95AB71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BCE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346A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9A795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2ED8E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44C468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2F882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99dB P=0.0027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5EBE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B799D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85C094E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DBD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1C5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5A9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524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B535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&lt;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84F5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≤ 90dB </w:t>
            </w: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</w:t>
            </w:r>
            <w:proofErr w:type="gram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EC2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D12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2B27B4D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A3C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6DE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1F18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0A1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72C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(1,465)=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.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7AD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93dB P=0.00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3A4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D47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52817E1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CE5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57E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0847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C3B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002D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385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96dB P&lt;0.00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135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A7B4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771CEC6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28D859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09E5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C7E29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4CE3B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C9DA0D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BED91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99dB P=0.0001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9B6CA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3EAC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510665F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6418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538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45D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477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B0A6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A1D2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586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148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004E6D2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1F75C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FB8DB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77902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E1DB5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A89B22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542AD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FD2D0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4A5E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2B63007D" w14:textId="77777777" w:rsidTr="00387CE1">
        <w:trPr>
          <w:gridAfter w:val="1"/>
          <w:wAfter w:w="1472" w:type="dxa"/>
          <w:trHeight w:val="69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D8AE4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8628FF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nner hair cell ribbon nu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DF6A2B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chlear tur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F8E1EB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FB63B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Kruskal-Walli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FEE8AC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unn’s multiple compariso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30F66A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69F182" w14:textId="77777777" w:rsidR="00FC56E7" w:rsidRPr="007928BD" w:rsidRDefault="00FC56E7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70EFDCB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836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d post 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68B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98A2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p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959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AE2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2797 (n.s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CED8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0F6B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667F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6925182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B1BC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6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82A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0C1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9B1A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0878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A45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0E2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BE0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26D20D1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B40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1500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1FB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97E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AD7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8B7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6466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74A1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2E62D10F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C7EF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0E87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2B8F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0E4A6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49ECA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0866D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5EE32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3C67B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6FBF41B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0B8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64D8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135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195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9FAC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7949 (n.s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7D4D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A07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A77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00CE18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9006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0E05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EFB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B4C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9E0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DEF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5A1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F77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5392855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B1D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47A3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18C8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531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302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B6A9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B4F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261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7811D64B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48E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387C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CD08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D92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0A99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673E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1B7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1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60F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4D87731F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F10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9AE6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5625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B70A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EC4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EDE7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9BC7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1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032B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7E0AAEC7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4CC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5F99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C5998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A0CC2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C4DFC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C935B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1FCE8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5 to AT 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4311B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A2CB3E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15A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CAB2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A84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di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E0B8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396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2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B5F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005 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23E8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24B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254528BB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F91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90D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606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A1B7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B27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68FF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376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B45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937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49078DB6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420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929C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BC7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0C4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AF6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B67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134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BCB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A597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6A031A9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6AA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BE22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E47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1B503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E20CC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11E9B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gt;0.9999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40ECC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C83E1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D583A56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5CE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C128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0A7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0B5F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1BCE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0893 (n.s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445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5D3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469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7117DC5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D34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0230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CF6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FA1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CC24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5A9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08A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FE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4263938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BE2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5412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2038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D79D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820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0F1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453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2B7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382642A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825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793A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3DE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C33F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F60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257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F30C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1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275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070164E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C92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056A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25C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92C7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0A3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488D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49B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1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27B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6AF7A8BE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FE0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8464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1CEA6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5A799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F78AD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95628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F1660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5 to AT 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E4E37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392CF26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70A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C1C7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2B5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idbas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3A8B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D8E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1C1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&lt;0.0001 *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6A9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E57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081960DA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248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1C3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6DA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98D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1859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D9B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&lt;0.0001*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EB3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A39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9EE0DE6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536E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72B9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0B94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3FF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0EB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65B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091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2911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4D1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718E573C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004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F87D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6FE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50C3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F1DB5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78782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004 **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A5C74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DA021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CA14DF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58BC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17D8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C11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5EA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E0D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73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5C20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gt;0.999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F85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DB1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1059E3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729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1DD3C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055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78DF6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F3A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943F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171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C6C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BA6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CBFD0C9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A50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2C91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9BB1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A661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AEA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7903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gt;0.999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32A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4F6E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0A90E88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679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7EB0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C62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ADD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067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2E3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182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E12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1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4619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5EE13CB6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6250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6E25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6265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497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8DA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4D8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gt;0.999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C6E3D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1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027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2A8D9B2C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2F5D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E569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4D4AD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3BB12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0809B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69CEE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013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3365C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5 to AT 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D593A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71F9FA3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C15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44F6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9EC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as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3092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838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&lt; 0.0001 *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40D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&lt;0.0001 *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D4DA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A9F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7A04788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E9A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3091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1F49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B79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164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E71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&lt;0.0001 *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CE1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2604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4632572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D31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F29E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6F86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5D5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BF9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1C0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917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85BB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2CAB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0338BB1C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3B3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A661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D07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ECAF8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170517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2B39E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269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58C74F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E2CF54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1D422C2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E2B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D1DA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EBA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714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DDA06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14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20B5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gt;0.999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0FD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EF2B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7F11E21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392B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FDD6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CB1D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FA2F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4628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579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097 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99E7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135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7DF96FD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7A2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FB8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9AF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EA5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3DA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5FD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51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B6B2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E85A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275FA52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883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D26A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C6D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B8DE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F96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E060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14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A7FC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1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3EBF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7FA35B28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F241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F07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150A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4327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0E4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89A5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3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0DC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1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BE6D5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543EA3E4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D0F4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11440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D131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FF4A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93AD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23DE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&gt;0.999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C9F89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5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14B33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6248858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23CCC" w14:textId="77777777" w:rsidR="00FC56E7" w:rsidRPr="007928BD" w:rsidRDefault="00FC56E7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82FEDA" w14:textId="77777777" w:rsidR="00FC56E7" w:rsidRPr="007928BD" w:rsidRDefault="00FC56E7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77D98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FC810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0AC90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E183C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4A3B8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98F3A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C56E7" w:rsidRPr="007928BD" w14:paraId="496925D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5821" w14:textId="77777777" w:rsidR="00FC56E7" w:rsidRPr="007928BD" w:rsidRDefault="00FC56E7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99EA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8ADD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A8B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09E9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078A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EF1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4CA14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FC56E7" w:rsidRPr="007928BD" w14:paraId="1B2A61EC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F13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E6B1F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818B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7FF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4792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920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8575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C9D3" w14:textId="77777777" w:rsidR="00FC56E7" w:rsidRPr="007928BD" w:rsidRDefault="00FC56E7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1F9AE62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B4C0A" w14:textId="301352A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A0E30B" w14:textId="705581A3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32D472" w14:textId="1B5B4F4A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0CDCC7" w14:textId="18FD942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7E7D15" w14:textId="5328DCC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One-way ANOVA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9170B7" w14:textId="61AAA4DE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unnett’s / Tukey´s multiple comp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9DC71E" w14:textId="6A83CC0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C8AF0" w14:textId="5D376AFB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51939CB1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BBB76" w14:textId="321006B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4"/>
                <w:szCs w:val="14"/>
                <w14:ligatures w14:val="none"/>
              </w:rPr>
              <w:t>14d post AT + 6 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632C" w14:textId="2BDF353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p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8FDC" w14:textId="2D08329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D4F2" w14:textId="2E891DD3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3892 (n.s.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22A7" w14:textId="5D49FB1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F393C" w14:textId="7A33BB6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38118" w14:textId="2DAA961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hideMark/>
          </w:tcPr>
          <w:p w14:paraId="06DC6EC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1D10A50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F138F" w14:textId="044D11D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6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E25F2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29C51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39C60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FD9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8212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C70D" w14:textId="1BB1B63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27B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6F30BE5F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8B552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0DD36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32F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F91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F76A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739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7FA50" w14:textId="0BA7A79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ADCAD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349E08A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4476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55028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0D86A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8B11BC" w14:textId="39D5C06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3407C0" w14:textId="5843C44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1A4244" w14:textId="3ACDB7DA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6D0BA9" w14:textId="0112FACB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52DE2" w14:textId="502BF3FE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6BBC3D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AD94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8DD3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C11CD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B87D" w14:textId="413C449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99D80" w14:textId="4020610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2409 (n.s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2EB6" w14:textId="3537DD6E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D5A7" w14:textId="3B36972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6A31" w14:textId="3851BD56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12EEF27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5050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A0506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899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AB4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27A0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F49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6D40" w14:textId="32D963F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F02E6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3CC8E2AE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BE6D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15296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BA090D" w14:textId="58DD88E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FA1948" w14:textId="45DA9F6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A8A5AA" w14:textId="6F22DC55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E841AE" w14:textId="276B8A83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2C584C" w14:textId="63AD912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5 to AT 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443C45" w14:textId="14A5EBD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2843FD8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0F39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DA14C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C52A" w14:textId="3C55882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di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C3F5" w14:textId="3855DD7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76D5" w14:textId="511F1EFD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71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8147" w14:textId="31F49F2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014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E479A" w14:textId="108BAEA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DAB5F" w14:textId="59B8420A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41CAAEA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1FD44" w14:textId="0CCA5FC3" w:rsidR="00387CE1" w:rsidRPr="007928BD" w:rsidRDefault="00387CE1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DCB3A" w14:textId="4AC8856B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A72BF" w14:textId="09B341F3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DAD5" w14:textId="3CF5C63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80839" w14:textId="3BC21C0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73CF" w14:textId="728F986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107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7A4D6" w14:textId="774B925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BA15F" w14:textId="293AECB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62B3BE6E" w14:textId="77777777" w:rsidTr="00387CE1">
        <w:trPr>
          <w:gridAfter w:val="1"/>
          <w:wAfter w:w="1472" w:type="dxa"/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064C" w14:textId="5498679F" w:rsidR="00387CE1" w:rsidRPr="007928BD" w:rsidRDefault="00387CE1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040BE" w14:textId="75CC269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0762A" w14:textId="33F2256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F20B7D" w14:textId="7E117C6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AF9944" w14:textId="060B035C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7C441" w14:textId="01689555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036 *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50E9E0" w14:textId="3410B903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28FE61" w14:textId="26DA0208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59573846" w14:textId="148CA6CB" w:rsidTr="00387CE1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7115" w14:textId="34026D9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7F46A" w14:textId="5C34353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872C8" w14:textId="59EA719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2830" w14:textId="66203D9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A8DB" w14:textId="1799C74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260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B74C" w14:textId="7CD4879E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747 n.s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9B01" w14:textId="0B159B9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71B7" w14:textId="56FEFF45" w:rsidR="00387CE1" w:rsidRPr="007928BD" w:rsidRDefault="00387CE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7CEAB3DD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B724" w14:textId="0F93D54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C8E29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8993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88C3E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8F713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B517F" w14:textId="35689E9D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357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23473" w14:textId="6B6F510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0C45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0E2ACBE5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2EC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66E1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5B6F55" w14:textId="288512C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CAE214" w14:textId="142D1E0E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4FD6B6" w14:textId="21E6AB7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ECB57E" w14:textId="294BFC46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201 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FB9783" w14:textId="6E8D752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5 to AT 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F05648" w14:textId="43D41A35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C76C625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CB76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63B58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71C5" w14:textId="3AFE3035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idbas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3B06" w14:textId="5026178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58AD" w14:textId="0F6823D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65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DCA9" w14:textId="2BD1650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020 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03E2" w14:textId="52690B4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A953" w14:textId="7AA8549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48FCB5CE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4FFC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54886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BE53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5315" w14:textId="26C34D4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403E" w14:textId="2D7762E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6EDA" w14:textId="71AB1E6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4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835A" w14:textId="4490690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AEB97" w14:textId="731AF94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1CB8B8DF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7149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1C201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7AF3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A5AD45" w14:textId="6CDA05A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F5069C" w14:textId="031821C1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0B60A4" w14:textId="4FD3983E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396 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8768D7" w14:textId="094B13C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CDE435" w14:textId="20428F1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6EC48155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00E6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4791C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6DCE5" w14:textId="34781802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2018" w14:textId="2559C051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2FED" w14:textId="7C9AC645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1093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49700" w14:textId="3F1DA392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82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B73C" w14:textId="2940CAB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69A3" w14:textId="614A6D0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5C8CD13F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2821C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612C3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A8B39" w14:textId="7F45A35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BCF04" w14:textId="2D986633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A6F8" w14:textId="4A95767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3BC1" w14:textId="15B2609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389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35C6" w14:textId="2B3011B2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FE4E3" w14:textId="6E239F6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7CBE842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45699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AF6F5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A10ADF" w14:textId="67A7D031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2AB5C6" w14:textId="2BEADF9D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8C3F94" w14:textId="6C914E8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FDD1E" w14:textId="0A7474F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720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82A543" w14:textId="3B6C9E4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5 to AT 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0ABB40" w14:textId="5101BF3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23099CDF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FC5D3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4EF6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A573" w14:textId="4B12B47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as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514DB" w14:textId="16488013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DD492" w14:textId="4745B0C2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04 *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DC07" w14:textId="6CBD8D2E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&lt;0.0001 **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5BD1A" w14:textId="66FE107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47000" w14:textId="7D5E117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E1FCB4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3EE01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E71C8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E231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5826" w14:textId="1CD1442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AEA6" w14:textId="23301C9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01875" w14:textId="3214C19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0.0263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7079C" w14:textId="6569EEB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D3F8" w14:textId="2BF7BC8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5B92948E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72CA0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7E64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A1DC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C0743B" w14:textId="5A09071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379FED" w14:textId="276130EE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FF0C2E" w14:textId="297C91C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27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8343B0" w14:textId="5FDF4CB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vs. AT+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87DE5" w14:textId="148EF4E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11EFF410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E7AD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99465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912E" w14:textId="4B561563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44D0" w14:textId="714B697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B4C1" w14:textId="1CA483C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358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33E1B" w14:textId="11F8DAD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650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8485" w14:textId="0E2A83E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E60A" w14:textId="6E84E95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67E362A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C8E7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21D82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EB07" w14:textId="7BF8F83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F4D7A" w14:textId="19580E3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C044F" w14:textId="6225DD32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E0D03" w14:textId="5F5B7E6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518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FC6A" w14:textId="1525FC1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to AT 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3D8F" w14:textId="6D45611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0DE97F8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4B7F80" w14:textId="19AA7B8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0671025" w14:textId="3C52EC73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E3093A" w14:textId="5445C6E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E5A8DF" w14:textId="13EC5E91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8C6113" w14:textId="6DF4A19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74DA03" w14:textId="2392B50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747 n.s.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DC8334" w14:textId="1DB9F47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 0.05 to AT 0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A21AC3" w14:textId="01E4D992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69A750D5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81CE" w14:textId="437B631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9A509" w14:textId="6F9489B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2502" w14:textId="30755DE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964A" w14:textId="3677F1E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898D" w14:textId="2AB1EF8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9295" w14:textId="260D430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25FD" w14:textId="5410E53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15CD" w14:textId="7CCA892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BF2960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D4E2C7" w14:textId="00FD4EF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C0CDF9B" w14:textId="10CAA4C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EB2C0E" w14:textId="491F7035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05DA64" w14:textId="3751672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982F35" w14:textId="2A9D139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57C7EA" w14:textId="2C7188C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9D36AC" w14:textId="73B3609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473614" w14:textId="38CD9CB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93F4513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34311" w14:textId="4300EB65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4E0D4EB" w14:textId="15536B45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550ADF" w14:textId="3C46E6E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bookmarkStart w:id="3" w:name="RANGE!C288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BR wave latency</w:t>
            </w:r>
            <w:bookmarkEnd w:id="3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EDC23" w14:textId="0715AFB3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9FFD5D" w14:textId="66020FD6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rdinary one-way ANOV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C799AB" w14:textId="75127443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ukey's multiple comparison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5F40DE" w14:textId="71E1817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82EFC" w14:textId="7331765E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25104537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9C756" w14:textId="4B96EBF5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4"/>
                <w:szCs w:val="14"/>
                <w14:ligatures w14:val="none"/>
              </w:rPr>
              <w:t>14d post AT + 6 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11B7C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85DCE" w14:textId="741B65A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880B" w14:textId="5815D8D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=0.004**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F087" w14:textId="430D40F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49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3F6A" w14:textId="6948E1C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8D37" w14:textId="218AC76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hideMark/>
          </w:tcPr>
          <w:p w14:paraId="2A554A4D" w14:textId="6410DA3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78AA4796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0F44" w14:textId="759140D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6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29E10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971D" w14:textId="11264E5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20 – 45 dB S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226D" w14:textId="0598891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A936" w14:textId="1932832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2,25) = 6.7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2887" w14:textId="0DD65C0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41*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8774" w14:textId="29C12891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40C2" w14:textId="723E1B03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30B4600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94219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9959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DB4C1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C083C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4C183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7EA8" w14:textId="20A21ED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B21E" w14:textId="6CFEB2D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+0.05 to AT+0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26DB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1C274631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9B92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3F306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F15D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642E2" w14:textId="0220B17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0A728" w14:textId="3B45BCC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94ED8" w14:textId="7D684395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9FD8" w14:textId="23F5B6C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E030" w14:textId="247279C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5F5C7F04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747C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D72BE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7B79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C0502" w14:textId="56B61CE2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90B0C" w14:textId="237EEB4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9A5B9" w14:textId="5715198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864C" w14:textId="5F81FB61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CE27" w14:textId="1895AB2E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26B0D4C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95EA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12D90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DB62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611EC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A63FA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2E1C" w14:textId="40D4CF9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7BC2A" w14:textId="3F2D93F3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88D9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6FA3E269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EEDD7" w14:textId="5291A9EB" w:rsidR="00387CE1" w:rsidRPr="007928BD" w:rsidRDefault="00387CE1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7495D" w14:textId="393071A4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66314" w14:textId="12846F2E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DE7F" w14:textId="7DA9FFF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B54B9" w14:textId="7DCC9E4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E2BF4" w14:textId="2DE1395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90357" w14:textId="3461FBA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CFF6" w14:textId="2DFFF3D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518D7405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1D25F" w14:textId="27D3124B" w:rsidR="00387CE1" w:rsidRPr="007928BD" w:rsidRDefault="00387CE1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B608D01" w14:textId="0807D6AD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20E615D" w14:textId="740F32F1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A0C52" w14:textId="6D74F9D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8776FF8" w14:textId="59D52BEE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0F5031" w14:textId="2F7C1AF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42C23" w14:textId="43D5693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9E075E" w14:textId="34A0032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25066C46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A8B99C" w14:textId="7FCE5284" w:rsidR="00387CE1" w:rsidRPr="007928BD" w:rsidRDefault="00387CE1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E56EAF" w14:textId="2F16C48D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D427AE" w14:textId="05F2625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034502" w14:textId="026563B1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7B2EE0" w14:textId="62B4BDE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C21659" w14:textId="1B32A429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E03F67" w14:textId="5AB15DF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ED41EA" w14:textId="5D29C244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73B6CEF5" w14:textId="77777777" w:rsidTr="00387CE1">
        <w:trPr>
          <w:gridAfter w:val="1"/>
          <w:wAfter w:w="1472" w:type="dxa"/>
          <w:trHeight w:val="46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74911A" w14:textId="162AB83B" w:rsidR="00387CE1" w:rsidRPr="007928BD" w:rsidRDefault="00387CE1" w:rsidP="00FC56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EF337D" w14:textId="600C1D5B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97203A" w14:textId="619D8927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lit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-Click Pulse Resp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BC0512" w14:textId="65BF63DB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1B5FA0" w14:textId="5167D295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rdinary one-way ANOV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306007" w14:textId="71D88CD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unnett's multiple comparison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0E3C2" w14:textId="0504D538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8E3C94" w14:textId="00B63D2E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65F3F970" w14:textId="6A55C1B5" w:rsidTr="00387CE1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7B00" w14:textId="7C257F3E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d post 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17B5A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090E" w14:textId="458F639C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445D" w14:textId="30182EA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97B4D" w14:textId="250126B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 = 0.045 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18CF" w14:textId="51AC8A8F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3 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07CE4" w14:textId="048087B3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3F34" w14:textId="51E28451" w:rsidR="00387CE1" w:rsidRPr="007928BD" w:rsidRDefault="00387CE1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E9F64CC" w14:textId="77777777" w:rsidTr="00387CE1">
        <w:trPr>
          <w:gridAfter w:val="1"/>
          <w:wAfter w:w="1472" w:type="dxa"/>
          <w:trHeight w:val="4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29E2" w14:textId="29FB3B6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7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4A808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0815" w14:textId="1CE6CEF2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y (x=2.5m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EAE9" w14:textId="77777777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F252" w14:textId="0A3942D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2,37) = 3.3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9E910" w14:textId="55AE650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EA45" w14:textId="7608E79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42A3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31B71AF0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EAAA13" w14:textId="4EA95BF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B44B6" w14:textId="5239803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D7E197" w14:textId="02F8E9B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F65824" w14:textId="222AF79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A02156" w14:textId="6569E54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2BCC49" w14:textId="75C7BDC0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490A06" w14:textId="1DAB12F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126B9C" w14:textId="4703C29B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ADCBEAD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125CE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427A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20703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D3A9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BBE81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838FA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E87B1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865F8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6414428C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BB5AF" w14:textId="764DA09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4"/>
                <w:szCs w:val="14"/>
                <w14:ligatures w14:val="none"/>
              </w:rPr>
              <w:t>14d post AT + 6 week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5D550" w14:textId="1B1639AA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9536A0" w14:textId="3EAEF7D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5D8CCA" w14:textId="5965C43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P = 0.0488 *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EF42D" w14:textId="30259A7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358 *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A5789" w14:textId="2DA4C12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9CFFE9" w14:textId="24936FF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hideMark/>
          </w:tcPr>
          <w:p w14:paraId="661238A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1F50E2F4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D391" w14:textId="473ABB9B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Figure 7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524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FE162" w14:textId="333C0C9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y (x=2.5m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65A25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2CDD" w14:textId="21BBCA2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F(</w:t>
            </w:r>
            <w:proofErr w:type="gramEnd"/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2,25) = 3.4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D1A8" w14:textId="3C4831E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FCCA" w14:textId="38B074E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 to AT+0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7944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49BD0CD9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1F7F15" w14:textId="64812B36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5B3DAB" w14:textId="4A63B565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599879" w14:textId="6E32CA6A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3B1B24" w14:textId="2D8C45D6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D3554" w14:textId="795FE9F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43BE18" w14:textId="6FA0D1D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E06BBF" w14:textId="07A04A2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924DBD" w14:textId="2B48A00B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2CFCC16B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454AB1" w14:textId="2FD53E2B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4F32DA" w14:textId="22BECAB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voked ASSR amp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5ECB21" w14:textId="0C73B92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roups compar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A3AD71" w14:textId="4E93E65D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1BD04" w14:textId="1AF950A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2-way RM-ANOVA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factor exp. group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FD0AAF" w14:textId="699812D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idak’s multiple comparison </w:t>
            </w:r>
            <w:proofErr w:type="gram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test  </w:t>
            </w: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djusted P-value)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8FB950" w14:textId="0A1701AC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ulation frequency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C4EE74" w14:textId="2FA7CED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0A2A8E54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E136" w14:textId="53B7FB01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d post A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0CF6D" w14:textId="542545D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25759" w14:textId="34F4C88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V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8DC780" w14:textId="2DBCEBAF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B4EFD" w14:textId="43AA64DA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98 **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249C7" w14:textId="7AEBD596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322*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553987" w14:textId="446DC5E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f 20 Hz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8CA88B" w14:textId="424D92F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70F1E6CC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D7FA" w14:textId="350C1773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Suppl. Figure 5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452C9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28AF00" w14:textId="2BEC6B13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CE85DD" w14:textId="27D478A4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F25A95" w14:textId="1D250306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 (1, 14) = 8.9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89E429" w14:textId="2FF1AFAF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02F786" w14:textId="65ED906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DEA878" w14:textId="65C8E833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0B18E03A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0CD5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106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4FFC" w14:textId="6780DC3E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5256" w14:textId="558E300E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07447" w14:textId="4AD67AC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020 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82C3" w14:textId="213006A5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137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4ACF" w14:textId="4A7BBB3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f 32 Hz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4A41D" w14:textId="07C8F2B6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5056C191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ED5EE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E28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C316E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12161" w14:textId="77777777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A469B" w14:textId="4313F48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 (1, 13) = 14.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35CE8" w14:textId="6F98B2A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24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1DC1" w14:textId="500AF28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f 40 Hz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370D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097B5FF6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CBB55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75AF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E9130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DDBE" w14:textId="77777777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B8CCE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578F3" w14:textId="4F063B7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0103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F25F" w14:textId="3D24470E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f 80 Hz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F629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796C74C8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D0468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F1C8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63FE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ED50D" w14:textId="77777777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01C08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1D3E" w14:textId="33C6C37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103*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D885" w14:textId="6B45B53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f 160 Hz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5500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CE1" w:rsidRPr="007928BD" w14:paraId="6648DCC7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9251A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2771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730173" w14:textId="6C4540DD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0B8C17" w14:textId="37D6484F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0A3D2E" w14:textId="32A0D97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D9B3B2" w14:textId="5FC27640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0241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FB763" w14:textId="423F69EA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f 320 Hz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BB3764" w14:textId="15CF08BB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020BCC5D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ABC40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A3B1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78DF" w14:textId="428EB5CA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C600" w14:textId="77E0E7A3" w:rsidR="00387CE1" w:rsidRPr="007928BD" w:rsidRDefault="00387CE1" w:rsidP="00FC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B04F" w14:textId="0A234F94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192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9BD63" w14:textId="07B0A1E2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freq.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4E04" w14:textId="1E3F08A9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BB21" w14:textId="733BFFA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2EB4DF2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BCA6E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8BBE" w14:textId="5FCB95B7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AE830" w14:textId="21900B1E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0A767E" w14:textId="69E908E6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709FC2" w14:textId="31956B4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color w:val="EE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F (1, 13) = 7.14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ADA31A" w14:textId="107DA3E7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56FD2F" w14:textId="5595B699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3B944B" w14:textId="4E2248C8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3CE29455" w14:textId="77777777" w:rsidTr="00387CE1">
        <w:trPr>
          <w:gridAfter w:val="1"/>
          <w:wAfter w:w="1472" w:type="dxa"/>
          <w:trHeight w:val="6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FCAE" w14:textId="144EF3E8" w:rsidR="00387CE1" w:rsidRPr="007928BD" w:rsidRDefault="00387CE1" w:rsidP="00FC56E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9D8B" w14:textId="33EFB731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9A91" w14:textId="37DCC63D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h</w:t>
            </w:r>
            <w:proofErr w:type="spellEnd"/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86193" w14:textId="489A20D0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2761" w14:textId="2CD47998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2549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B26B" w14:textId="1390C2DB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freq.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48838" w14:textId="35FE5087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7B8C" w14:textId="35B0FAB9" w:rsidR="00387CE1" w:rsidRPr="007928BD" w:rsidRDefault="00387CE1" w:rsidP="00FC56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61D4226A" w14:textId="77777777" w:rsidTr="00387CE1">
        <w:trPr>
          <w:gridAfter w:val="1"/>
          <w:wAfter w:w="1472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15F10" w14:textId="618F50AA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CF04" w14:textId="52167235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7A9D00" w14:textId="1CBA5DAF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E5ECF4" w14:textId="4AD23A90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C03251" w14:textId="4C3A704E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 (1, 12) = 1.4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5739EC" w14:textId="281C8A3A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5ED2C" w14:textId="2656EB8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8940A" w14:textId="7CF093DA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72CE482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3418" w14:textId="346511CD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052AA" w14:textId="77777777" w:rsidR="00387CE1" w:rsidRPr="007928BD" w:rsidRDefault="00387CE1" w:rsidP="00FC56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00459" w14:textId="5DAEDDB4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 to AT+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393D6" w14:textId="6F44F33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59DA" w14:textId="2F62F5F4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6343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C343" w14:textId="5F064F0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freq.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8442" w14:textId="12009B79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A42E" w14:textId="45BD26A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24F27EB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2EDE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F7DB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7D541E" w14:textId="36C77E15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10C849" w14:textId="1C25A1A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E053A4" w14:textId="73CAB1AB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 (1, 11) = 0.239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57A1E" w14:textId="51D0199B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5AC2F0" w14:textId="588B4223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55CB7" w14:textId="3780134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78F4C32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3E92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41A9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EB80" w14:textId="477069E0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3C68" w14:textId="3E9AA379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13061" w14:textId="7A61B0F4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9854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9E7D5" w14:textId="5E62628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freq.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B41E" w14:textId="1CC61F35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9F4A" w14:textId="77A7E46E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0627E1D6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FB73C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739A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40CFFB" w14:textId="7EF3484B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77C5BF" w14:textId="56295AA8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EA0A00" w14:textId="0B87D127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 (1, 11) = 0.000352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8E8522" w14:textId="71605B89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9628D1" w14:textId="7C77694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A8ADFE" w14:textId="0C0DD6E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020F82C2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8C42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9EB0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89030" w14:textId="09FA322A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81DD" w14:textId="5E632B5B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E1DD" w14:textId="1D832172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1311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FA862" w14:textId="7C52DE5E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freq.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BB449" w14:textId="62D5E0ED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1195" w14:textId="4222C7C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53CE5B3A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093F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754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CB08E6" w14:textId="3D6E0DFD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212CCE" w14:textId="336B24FA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C0BF17" w14:textId="44D8E8EB" w:rsidR="00387CE1" w:rsidRPr="007928BD" w:rsidRDefault="00387CE1" w:rsidP="00FC56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 (1, 10) = 2.70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6FB08C" w14:textId="66204FE0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D4A083" w14:textId="5CF48E14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1E772A" w14:textId="458EB42F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4CF62DFB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9929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929C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46E9" w14:textId="2B1C949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+0.01 to AT+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231F" w14:textId="752C0AD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4B3B" w14:textId="296D15B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6580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6F0A6" w14:textId="300546C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freq.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DE74" w14:textId="200691E2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4F34B" w14:textId="129A5C00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21F50481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D6B2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1C58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3F1FDB" w14:textId="0743F34C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B5DDC3" w14:textId="3196A83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096D71" w14:textId="70A04AEE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 (1, 10) = 0.208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B8353C" w14:textId="2EABF19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DF0696" w14:textId="233BC4FF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0C4D0E" w14:textId="158A7B0F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6F40F4E9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8A6D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4EF7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2BA1" w14:textId="12253D82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+0.01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876C" w14:textId="7C686C44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FC18" w14:textId="3E498875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14:ligatures w14:val="none"/>
              </w:rPr>
              <w:t>P = 0.0274 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17F5" w14:textId="2218350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freq.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F9EE" w14:textId="2D91563C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3F6D4" w14:textId="695770E6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1A074F83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7CF1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5EB69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E50E63" w14:textId="58B142EF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65AD86" w14:textId="7666A35D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EEB6A" w14:textId="4B883F12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 (1, 9) = 6.91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59ED32" w14:textId="2475C8DE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ED46AA" w14:textId="1F4E686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BCEE1A" w14:textId="36D87F2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4F5475B7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1601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2EDCC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5EE3" w14:textId="6443975D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T+0.05 to AT+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F1A5" w14:textId="37257595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3637" w14:textId="6B9432BE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 = 0.1835 n.s.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4856A" w14:textId="4BD282E3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freq. n.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F1E82" w14:textId="62A83F3C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22363" w14:textId="61ED7F1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4A94C9DE" w14:textId="77777777" w:rsidTr="00387CE1">
        <w:trPr>
          <w:gridAfter w:val="1"/>
          <w:wAfter w:w="1472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4C4C5" w14:textId="6F31ADD5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Aptos" w:eastAsia="Times New Roman" w:hAnsi="Aptos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DAADB" w14:textId="5FE6B6B8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4085F9" w14:textId="647520D4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608950" w14:textId="564FBC7C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806C19" w14:textId="054BF40A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 (1, 9) = 2.07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BFD11A" w14:textId="51D46761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C59A01" w14:textId="6DF7A1C3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B1DDC0" w14:textId="045F6A2E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928B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387CE1" w:rsidRPr="007928BD" w14:paraId="23AAD33B" w14:textId="77777777" w:rsidTr="00387CE1">
        <w:trPr>
          <w:gridAfter w:val="1"/>
          <w:wAfter w:w="147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2F8D" w14:textId="77777777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A0F43" w14:textId="77777777" w:rsidR="00387CE1" w:rsidRPr="007928BD" w:rsidRDefault="00387CE1" w:rsidP="00FC56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4B6B" w14:textId="5B791FA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205B0" w14:textId="50C04BAB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0528" w14:textId="7C23BE94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AFA9" w14:textId="02531D58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E852" w14:textId="499969E6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76A6F" w14:textId="1D80677D" w:rsidR="00387CE1" w:rsidRPr="007928BD" w:rsidRDefault="00387CE1" w:rsidP="00FC56E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</w:tbl>
    <w:p w14:paraId="28366EA9" w14:textId="77777777" w:rsidR="007928BD" w:rsidRDefault="007928BD">
      <w:pPr>
        <w:rPr>
          <w:sz w:val="14"/>
          <w:szCs w:val="14"/>
        </w:rPr>
      </w:pPr>
    </w:p>
    <w:p w14:paraId="3651672A" w14:textId="77777777" w:rsidR="00523D67" w:rsidRDefault="00523D67" w:rsidP="00523D67">
      <w:pPr>
        <w:rPr>
          <w:rFonts w:cstheme="minorHAnsi"/>
        </w:rPr>
      </w:pPr>
    </w:p>
    <w:p w14:paraId="5A889159" w14:textId="251D3463" w:rsidR="00523D67" w:rsidRPr="008F6443" w:rsidRDefault="00523D67" w:rsidP="00523D67">
      <w:pPr>
        <w:spacing w:after="0"/>
        <w:rPr>
          <w:rFonts w:cstheme="minorHAnsi"/>
        </w:rPr>
      </w:pPr>
      <w:proofErr w:type="spellStart"/>
      <w:r w:rsidRPr="008F6443">
        <w:rPr>
          <w:rFonts w:cstheme="minorHAnsi"/>
        </w:rPr>
        <w:t>Sh</w:t>
      </w:r>
      <w:proofErr w:type="spellEnd"/>
      <w:r w:rsidR="008F6443" w:rsidRPr="008F6443">
        <w:rPr>
          <w:rFonts w:cstheme="minorHAnsi"/>
        </w:rPr>
        <w:t>:</w:t>
      </w:r>
      <w:r w:rsidR="008F6443">
        <w:rPr>
          <w:rFonts w:cstheme="minorHAnsi"/>
        </w:rPr>
        <w:tab/>
      </w:r>
      <w:r w:rsidR="008F6443">
        <w:rPr>
          <w:rFonts w:cstheme="minorHAnsi"/>
        </w:rPr>
        <w:tab/>
      </w:r>
      <w:r w:rsidRPr="008F6443">
        <w:rPr>
          <w:rFonts w:cstheme="minorHAnsi"/>
        </w:rPr>
        <w:t>Sham</w:t>
      </w:r>
      <w:r w:rsidR="00B87053">
        <w:rPr>
          <w:rFonts w:cstheme="minorHAnsi"/>
        </w:rPr>
        <w:t xml:space="preserve"> </w:t>
      </w:r>
      <w:r w:rsidRPr="008F6443">
        <w:rPr>
          <w:rFonts w:cstheme="minorHAnsi"/>
        </w:rPr>
        <w:t>+</w:t>
      </w:r>
      <w:r w:rsidR="00B87053">
        <w:rPr>
          <w:rFonts w:cstheme="minorHAnsi"/>
        </w:rPr>
        <w:t xml:space="preserve"> </w:t>
      </w:r>
      <w:r w:rsidRPr="008F6443">
        <w:rPr>
          <w:rFonts w:cstheme="minorHAnsi"/>
        </w:rPr>
        <w:t>Veh</w:t>
      </w:r>
    </w:p>
    <w:p w14:paraId="24FC1925" w14:textId="78761A74" w:rsidR="00523D67" w:rsidRPr="008F6443" w:rsidRDefault="00523D67" w:rsidP="00523D67">
      <w:pPr>
        <w:spacing w:after="0"/>
        <w:rPr>
          <w:rFonts w:cstheme="minorHAnsi"/>
        </w:rPr>
      </w:pPr>
      <w:r w:rsidRPr="008F6443">
        <w:rPr>
          <w:rFonts w:cstheme="minorHAnsi"/>
        </w:rPr>
        <w:t>AT</w:t>
      </w:r>
      <w:r w:rsidR="008F6443" w:rsidRPr="008F6443">
        <w:rPr>
          <w:rFonts w:cstheme="minorHAnsi"/>
        </w:rPr>
        <w:t>:</w:t>
      </w:r>
      <w:r w:rsidRPr="008F6443">
        <w:rPr>
          <w:rFonts w:cstheme="minorHAnsi"/>
        </w:rPr>
        <w:t xml:space="preserve"> </w:t>
      </w:r>
      <w:r w:rsidR="008F6443">
        <w:rPr>
          <w:rFonts w:cstheme="minorHAnsi"/>
        </w:rPr>
        <w:tab/>
      </w:r>
      <w:r w:rsidR="008F6443">
        <w:rPr>
          <w:rFonts w:cstheme="minorHAnsi"/>
        </w:rPr>
        <w:tab/>
      </w:r>
      <w:r w:rsidRPr="008F6443">
        <w:rPr>
          <w:rFonts w:cstheme="minorHAnsi"/>
        </w:rPr>
        <w:t>AT</w:t>
      </w:r>
      <w:r w:rsidR="00B87053">
        <w:rPr>
          <w:rFonts w:cstheme="minorHAnsi"/>
        </w:rPr>
        <w:t xml:space="preserve"> </w:t>
      </w:r>
      <w:r w:rsidRPr="008F6443">
        <w:rPr>
          <w:rFonts w:cstheme="minorHAnsi"/>
        </w:rPr>
        <w:t>+</w:t>
      </w:r>
      <w:r w:rsidR="00B87053">
        <w:rPr>
          <w:rFonts w:cstheme="minorHAnsi"/>
        </w:rPr>
        <w:t xml:space="preserve"> </w:t>
      </w:r>
      <w:r w:rsidRPr="008F6443">
        <w:rPr>
          <w:rFonts w:cstheme="minorHAnsi"/>
        </w:rPr>
        <w:t>Veh</w:t>
      </w:r>
    </w:p>
    <w:p w14:paraId="755DB08F" w14:textId="6957F337" w:rsidR="00523D67" w:rsidRPr="008F6443" w:rsidRDefault="00523D67" w:rsidP="00523D67">
      <w:pPr>
        <w:spacing w:after="0"/>
        <w:rPr>
          <w:rFonts w:cstheme="minorHAnsi"/>
        </w:rPr>
      </w:pPr>
      <w:r w:rsidRPr="008F6443">
        <w:rPr>
          <w:rFonts w:cstheme="minorHAnsi"/>
        </w:rPr>
        <w:t>AT+0.01</w:t>
      </w:r>
      <w:r w:rsidR="008F6443">
        <w:rPr>
          <w:rFonts w:cstheme="minorHAnsi"/>
        </w:rPr>
        <w:t>:</w:t>
      </w:r>
      <w:r w:rsidR="008F6443">
        <w:rPr>
          <w:rFonts w:cstheme="minorHAnsi"/>
        </w:rPr>
        <w:tab/>
      </w:r>
      <w:r w:rsidRPr="008F6443">
        <w:rPr>
          <w:rFonts w:cstheme="minorHAnsi"/>
        </w:rPr>
        <w:t>AT</w:t>
      </w:r>
      <w:r w:rsidR="00B87053">
        <w:rPr>
          <w:rFonts w:cstheme="minorHAnsi"/>
        </w:rPr>
        <w:t xml:space="preserve"> </w:t>
      </w:r>
      <w:r w:rsidRPr="008F6443">
        <w:rPr>
          <w:rFonts w:cstheme="minorHAnsi"/>
        </w:rPr>
        <w:t>+ 0.01mg/kg DX243</w:t>
      </w:r>
    </w:p>
    <w:p w14:paraId="3114F632" w14:textId="6E1A7E23" w:rsidR="00523D67" w:rsidRPr="008F6443" w:rsidRDefault="00523D67" w:rsidP="00523D67">
      <w:pPr>
        <w:spacing w:after="0"/>
        <w:rPr>
          <w:rFonts w:cstheme="minorHAnsi"/>
        </w:rPr>
      </w:pPr>
      <w:r w:rsidRPr="008F6443">
        <w:rPr>
          <w:rFonts w:cstheme="minorHAnsi"/>
        </w:rPr>
        <w:t>AT+0.05</w:t>
      </w:r>
      <w:r w:rsidR="008F6443">
        <w:rPr>
          <w:rFonts w:cstheme="minorHAnsi"/>
        </w:rPr>
        <w:t>:</w:t>
      </w:r>
      <w:r w:rsidR="008F6443">
        <w:rPr>
          <w:rFonts w:cstheme="minorHAnsi"/>
        </w:rPr>
        <w:tab/>
      </w:r>
      <w:r w:rsidRPr="008F6443">
        <w:rPr>
          <w:rFonts w:cstheme="minorHAnsi"/>
        </w:rPr>
        <w:t>AT</w:t>
      </w:r>
      <w:r w:rsidR="00B87053">
        <w:rPr>
          <w:rFonts w:cstheme="minorHAnsi"/>
        </w:rPr>
        <w:t xml:space="preserve"> </w:t>
      </w:r>
      <w:r w:rsidRPr="008F6443">
        <w:rPr>
          <w:rFonts w:cstheme="minorHAnsi"/>
        </w:rPr>
        <w:t>+ 0.05mg/kg DX243</w:t>
      </w:r>
    </w:p>
    <w:p w14:paraId="172EDB16" w14:textId="0965F9E8" w:rsidR="00523D67" w:rsidRPr="008F6443" w:rsidRDefault="00523D67" w:rsidP="00523D67">
      <w:pPr>
        <w:spacing w:after="0"/>
        <w:rPr>
          <w:rFonts w:cstheme="minorHAnsi"/>
        </w:rPr>
      </w:pPr>
      <w:r w:rsidRPr="008F6443">
        <w:rPr>
          <w:rFonts w:cstheme="minorHAnsi"/>
        </w:rPr>
        <w:t>AT+0.1</w:t>
      </w:r>
      <w:r w:rsidR="008F6443">
        <w:rPr>
          <w:rFonts w:cstheme="minorHAnsi"/>
        </w:rPr>
        <w:t>:</w:t>
      </w:r>
      <w:r w:rsidR="008F6443">
        <w:rPr>
          <w:rFonts w:cstheme="minorHAnsi"/>
        </w:rPr>
        <w:tab/>
      </w:r>
      <w:r w:rsidRPr="008F6443">
        <w:rPr>
          <w:rFonts w:cstheme="minorHAnsi"/>
        </w:rPr>
        <w:t>AT</w:t>
      </w:r>
      <w:r w:rsidR="00B87053">
        <w:rPr>
          <w:rFonts w:cstheme="minorHAnsi"/>
        </w:rPr>
        <w:t xml:space="preserve"> </w:t>
      </w:r>
      <w:r w:rsidRPr="008F6443">
        <w:rPr>
          <w:rFonts w:cstheme="minorHAnsi"/>
        </w:rPr>
        <w:t>+ 0.1mg/kg DX243</w:t>
      </w:r>
    </w:p>
    <w:p w14:paraId="09C39BBA" w14:textId="77777777" w:rsidR="00523D67" w:rsidRPr="00523D67" w:rsidRDefault="00523D67" w:rsidP="00523D67">
      <w:pPr>
        <w:rPr>
          <w:rFonts w:cstheme="minorHAnsi"/>
        </w:rPr>
      </w:pPr>
    </w:p>
    <w:p w14:paraId="7B979F8C" w14:textId="24E114EF" w:rsidR="00523D67" w:rsidRPr="00523D67" w:rsidRDefault="00523D67" w:rsidP="00523D67">
      <w:pPr>
        <w:rPr>
          <w:rFonts w:cstheme="minorHAnsi"/>
        </w:rPr>
      </w:pPr>
      <w:r w:rsidRPr="00523D67">
        <w:rPr>
          <w:rFonts w:cstheme="minorHAnsi"/>
        </w:rPr>
        <w:t xml:space="preserve">Statistically significant difference: </w:t>
      </w:r>
      <w:r w:rsidRPr="00523D67">
        <w:rPr>
          <w:rFonts w:cstheme="minorHAnsi"/>
          <w:b/>
          <w:bCs/>
          <w:color w:val="EE0000"/>
        </w:rPr>
        <w:t>*</w:t>
      </w:r>
      <w:r w:rsidRPr="00523D67">
        <w:rPr>
          <w:rFonts w:cstheme="minorHAnsi"/>
        </w:rPr>
        <w:t xml:space="preserve"> p &lt; 0.05, </w:t>
      </w:r>
      <w:r w:rsidRPr="00523D67">
        <w:rPr>
          <w:rFonts w:cstheme="minorHAnsi"/>
          <w:b/>
          <w:bCs/>
          <w:color w:val="EE0000"/>
        </w:rPr>
        <w:t>**</w:t>
      </w:r>
      <w:r w:rsidRPr="00523D67">
        <w:rPr>
          <w:rFonts w:cstheme="minorHAnsi"/>
        </w:rPr>
        <w:t xml:space="preserve"> p &lt; 0.01, </w:t>
      </w:r>
      <w:r w:rsidRPr="00523D67">
        <w:rPr>
          <w:rFonts w:cstheme="minorHAnsi"/>
          <w:b/>
          <w:bCs/>
          <w:color w:val="EE0000"/>
        </w:rPr>
        <w:t>***</w:t>
      </w:r>
      <w:r w:rsidRPr="00523D67">
        <w:rPr>
          <w:rFonts w:cstheme="minorHAnsi"/>
        </w:rPr>
        <w:t xml:space="preserve"> p &lt; 0.001</w:t>
      </w:r>
    </w:p>
    <w:p w14:paraId="02D0C5C9" w14:textId="3D7F101E" w:rsidR="00523D67" w:rsidRPr="00523D67" w:rsidRDefault="00523D67" w:rsidP="00523D67">
      <w:pPr>
        <w:rPr>
          <w:rFonts w:cstheme="minorHAnsi"/>
        </w:rPr>
      </w:pPr>
      <w:r w:rsidRPr="00523D67">
        <w:rPr>
          <w:rFonts w:cstheme="minorHAnsi"/>
        </w:rPr>
        <w:t>n.s. not significant (p &gt; 0.05)</w:t>
      </w:r>
    </w:p>
    <w:p w14:paraId="1E405051" w14:textId="0CCA30AD" w:rsidR="00523D67" w:rsidRPr="00523D67" w:rsidRDefault="00523D67" w:rsidP="00523D67">
      <w:pPr>
        <w:rPr>
          <w:rFonts w:cstheme="minorHAnsi"/>
        </w:rPr>
      </w:pPr>
      <w:r w:rsidRPr="00523D67">
        <w:rPr>
          <w:rFonts w:cstheme="minorHAnsi"/>
          <w:color w:val="7030A0"/>
        </w:rPr>
        <w:t>(*)</w:t>
      </w:r>
      <w:r w:rsidRPr="00523D67">
        <w:rPr>
          <w:rFonts w:cstheme="minorHAnsi"/>
        </w:rPr>
        <w:t xml:space="preserve"> trend (0.05 &lt; p &lt; 0.11)</w:t>
      </w:r>
    </w:p>
    <w:p w14:paraId="76F73821" w14:textId="404406EB" w:rsidR="00DF2793" w:rsidRPr="00523D67" w:rsidRDefault="00523D67" w:rsidP="00523D67">
      <w:pPr>
        <w:rPr>
          <w:rFonts w:cstheme="minorHAnsi"/>
        </w:rPr>
      </w:pPr>
      <w:r w:rsidRPr="00523D67">
        <w:rPr>
          <w:rFonts w:cstheme="minorHAnsi"/>
        </w:rPr>
        <w:t>RM-ANOVA (repeated measurement ANOVA)</w:t>
      </w:r>
    </w:p>
    <w:sectPr w:rsidR="00DF2793" w:rsidRPr="00523D67" w:rsidSect="001207E6">
      <w:footerReference w:type="default" r:id="rId9"/>
      <w:pgSz w:w="11906" w:h="16838"/>
      <w:pgMar w:top="567" w:right="567" w:bottom="426" w:left="567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5CBCA" w14:textId="77777777" w:rsidR="007928BD" w:rsidRDefault="007928BD" w:rsidP="007928BD">
      <w:pPr>
        <w:spacing w:after="0" w:line="240" w:lineRule="auto"/>
      </w:pPr>
      <w:r>
        <w:separator/>
      </w:r>
    </w:p>
  </w:endnote>
  <w:endnote w:type="continuationSeparator" w:id="0">
    <w:p w14:paraId="470A7CB9" w14:textId="77777777" w:rsidR="007928BD" w:rsidRDefault="007928BD" w:rsidP="00792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9159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94CF0" w14:textId="63DB0511" w:rsidR="007928BD" w:rsidRDefault="007928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>/</w:t>
        </w:r>
        <w:r w:rsidR="001207E6">
          <w:rPr>
            <w:noProof/>
          </w:rPr>
          <w:fldChar w:fldCharType="begin"/>
        </w:r>
        <w:r w:rsidR="001207E6">
          <w:rPr>
            <w:noProof/>
          </w:rPr>
          <w:instrText xml:space="preserve"> NUMPAGES   \* MERGEFORMAT </w:instrText>
        </w:r>
        <w:r w:rsidR="001207E6">
          <w:rPr>
            <w:noProof/>
          </w:rPr>
          <w:fldChar w:fldCharType="separate"/>
        </w:r>
        <w:r w:rsidR="001207E6">
          <w:rPr>
            <w:noProof/>
          </w:rPr>
          <w:t>9</w:t>
        </w:r>
        <w:r w:rsidR="001207E6">
          <w:rPr>
            <w:noProof/>
          </w:rPr>
          <w:fldChar w:fldCharType="end"/>
        </w:r>
      </w:p>
    </w:sdtContent>
  </w:sdt>
  <w:p w14:paraId="7A38B49A" w14:textId="77777777" w:rsidR="007928BD" w:rsidRDefault="00792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3098C" w14:textId="77777777" w:rsidR="007928BD" w:rsidRDefault="007928BD" w:rsidP="007928BD">
      <w:pPr>
        <w:spacing w:after="0" w:line="240" w:lineRule="auto"/>
      </w:pPr>
      <w:r>
        <w:separator/>
      </w:r>
    </w:p>
  </w:footnote>
  <w:footnote w:type="continuationSeparator" w:id="0">
    <w:p w14:paraId="2F00B707" w14:textId="77777777" w:rsidR="007928BD" w:rsidRDefault="007928BD" w:rsidP="007928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BD"/>
    <w:rsid w:val="001207E6"/>
    <w:rsid w:val="00133DF1"/>
    <w:rsid w:val="0024230F"/>
    <w:rsid w:val="003720D1"/>
    <w:rsid w:val="00387CE1"/>
    <w:rsid w:val="003F3EE3"/>
    <w:rsid w:val="00422042"/>
    <w:rsid w:val="00523D67"/>
    <w:rsid w:val="006F327C"/>
    <w:rsid w:val="00750B09"/>
    <w:rsid w:val="007928BD"/>
    <w:rsid w:val="0079479D"/>
    <w:rsid w:val="007A36D5"/>
    <w:rsid w:val="008F6443"/>
    <w:rsid w:val="00945676"/>
    <w:rsid w:val="00B87053"/>
    <w:rsid w:val="00CB177B"/>
    <w:rsid w:val="00D81635"/>
    <w:rsid w:val="00DF2793"/>
    <w:rsid w:val="00FC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EA66716"/>
  <w15:chartTrackingRefBased/>
  <w15:docId w15:val="{B069E52C-3920-4825-868C-E28E61AC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8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8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8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8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8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8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8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8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8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8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8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8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8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8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8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8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8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8B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928B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8BD"/>
    <w:rPr>
      <w:color w:val="96607D"/>
      <w:u w:val="single"/>
    </w:rPr>
  </w:style>
  <w:style w:type="paragraph" w:customStyle="1" w:styleId="msonormal0">
    <w:name w:val="msonormal"/>
    <w:basedOn w:val="Normal"/>
    <w:rsid w:val="00792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7928BD"/>
    <w:pPr>
      <w:spacing w:before="100" w:beforeAutospacing="1" w:after="100" w:afterAutospacing="1" w:line="240" w:lineRule="auto"/>
    </w:pPr>
    <w:rPr>
      <w:rFonts w:ascii="Aptos" w:eastAsia="Times New Roman" w:hAnsi="Aptos" w:cs="Times New Roman"/>
      <w:b/>
      <w:bCs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7928BD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7928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font8">
    <w:name w:val="font8"/>
    <w:basedOn w:val="Normal"/>
    <w:rsid w:val="007928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font9">
    <w:name w:val="font9"/>
    <w:basedOn w:val="Normal"/>
    <w:rsid w:val="007928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EE0000"/>
      <w:kern w:val="0"/>
      <w:sz w:val="16"/>
      <w:szCs w:val="16"/>
      <w14:ligatures w14:val="none"/>
    </w:rPr>
  </w:style>
  <w:style w:type="paragraph" w:customStyle="1" w:styleId="font10">
    <w:name w:val="font10"/>
    <w:basedOn w:val="Normal"/>
    <w:rsid w:val="007928B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kern w:val="0"/>
      <w:sz w:val="16"/>
      <w:szCs w:val="16"/>
      <w14:ligatures w14:val="none"/>
    </w:rPr>
  </w:style>
  <w:style w:type="paragraph" w:customStyle="1" w:styleId="font11">
    <w:name w:val="font11"/>
    <w:basedOn w:val="Normal"/>
    <w:rsid w:val="007928BD"/>
    <w:pPr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18"/>
      <w:szCs w:val="18"/>
      <w14:ligatures w14:val="none"/>
    </w:rPr>
  </w:style>
  <w:style w:type="paragraph" w:customStyle="1" w:styleId="font12">
    <w:name w:val="font12"/>
    <w:basedOn w:val="Normal"/>
    <w:rsid w:val="007928BD"/>
    <w:pPr>
      <w:spacing w:before="100" w:beforeAutospacing="1" w:after="100" w:afterAutospacing="1" w:line="240" w:lineRule="auto"/>
    </w:pPr>
    <w:rPr>
      <w:rFonts w:ascii="Aptos" w:eastAsia="Times New Roman" w:hAnsi="Aptos" w:cs="Times New Roman"/>
      <w:b/>
      <w:bCs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70">
    <w:name w:val="xl70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7928B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EE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FF0000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FF0000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82">
    <w:name w:val="xl82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83">
    <w:name w:val="xl83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85">
    <w:name w:val="xl85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86">
    <w:name w:val="xl86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EE0000"/>
      <w:kern w:val="0"/>
      <w:sz w:val="16"/>
      <w:szCs w:val="16"/>
      <w14:ligatures w14:val="none"/>
    </w:rPr>
  </w:style>
  <w:style w:type="paragraph" w:customStyle="1" w:styleId="xl88">
    <w:name w:val="xl88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D86DCB"/>
      <w:kern w:val="0"/>
      <w:sz w:val="16"/>
      <w:szCs w:val="16"/>
      <w14:ligatures w14:val="none"/>
    </w:rPr>
  </w:style>
  <w:style w:type="paragraph" w:customStyle="1" w:styleId="xl89">
    <w:name w:val="xl89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D86DCB"/>
      <w:kern w:val="0"/>
      <w:sz w:val="16"/>
      <w:szCs w:val="16"/>
      <w14:ligatures w14:val="none"/>
    </w:rPr>
  </w:style>
  <w:style w:type="paragraph" w:customStyle="1" w:styleId="xl90">
    <w:name w:val="xl90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1">
    <w:name w:val="xl91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A02B93"/>
      <w:kern w:val="0"/>
      <w:sz w:val="16"/>
      <w:szCs w:val="16"/>
      <w14:ligatures w14:val="none"/>
    </w:rPr>
  </w:style>
  <w:style w:type="paragraph" w:customStyle="1" w:styleId="xl92">
    <w:name w:val="xl92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A02B93"/>
      <w:kern w:val="0"/>
      <w:sz w:val="16"/>
      <w:szCs w:val="16"/>
      <w14:ligatures w14:val="none"/>
    </w:rPr>
  </w:style>
  <w:style w:type="paragraph" w:customStyle="1" w:styleId="xl93">
    <w:name w:val="xl93"/>
    <w:basedOn w:val="Normal"/>
    <w:rsid w:val="007928BD"/>
    <w:pP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4">
    <w:name w:val="xl94"/>
    <w:basedOn w:val="Normal"/>
    <w:rsid w:val="007928BD"/>
    <w:pP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color w:val="FF0000"/>
      <w:kern w:val="0"/>
      <w:sz w:val="16"/>
      <w:szCs w:val="16"/>
      <w14:ligatures w14:val="none"/>
    </w:rPr>
  </w:style>
  <w:style w:type="paragraph" w:customStyle="1" w:styleId="xl95">
    <w:name w:val="xl95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color w:val="FF0000"/>
      <w:kern w:val="0"/>
      <w:sz w:val="16"/>
      <w:szCs w:val="16"/>
      <w14:ligatures w14:val="none"/>
    </w:rPr>
  </w:style>
  <w:style w:type="paragraph" w:customStyle="1" w:styleId="xl96">
    <w:name w:val="xl96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7">
    <w:name w:val="xl97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Aptos Display" w:eastAsia="Times New Roman" w:hAnsi="Aptos Display" w:cs="Times New Roman"/>
      <w:kern w:val="0"/>
      <w14:ligatures w14:val="none"/>
    </w:rPr>
  </w:style>
  <w:style w:type="paragraph" w:customStyle="1" w:styleId="xl98">
    <w:name w:val="xl98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99">
    <w:name w:val="xl99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EE0000"/>
      <w:kern w:val="0"/>
      <w:sz w:val="16"/>
      <w:szCs w:val="16"/>
      <w14:ligatures w14:val="none"/>
    </w:rPr>
  </w:style>
  <w:style w:type="paragraph" w:customStyle="1" w:styleId="xl100">
    <w:name w:val="xl100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FF0000"/>
      <w:kern w:val="0"/>
      <w:sz w:val="16"/>
      <w:szCs w:val="16"/>
      <w14:ligatures w14:val="none"/>
    </w:rPr>
  </w:style>
  <w:style w:type="paragraph" w:customStyle="1" w:styleId="xl101">
    <w:name w:val="xl101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02">
    <w:name w:val="xl102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03">
    <w:name w:val="xl103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color w:val="FF0000"/>
      <w:kern w:val="0"/>
      <w:sz w:val="16"/>
      <w:szCs w:val="16"/>
      <w14:ligatures w14:val="none"/>
    </w:rPr>
  </w:style>
  <w:style w:type="paragraph" w:customStyle="1" w:styleId="xl104">
    <w:name w:val="xl104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sz w:val="18"/>
      <w:szCs w:val="18"/>
      <w14:ligatures w14:val="none"/>
    </w:rPr>
  </w:style>
  <w:style w:type="paragraph" w:customStyle="1" w:styleId="xl105">
    <w:name w:val="xl105"/>
    <w:basedOn w:val="Normal"/>
    <w:rsid w:val="00792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6">
    <w:name w:val="xl106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7">
    <w:name w:val="xl107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Aptos Display" w:eastAsia="Times New Roman" w:hAnsi="Aptos Display" w:cs="Times New Roman"/>
      <w:b/>
      <w:bCs/>
      <w:kern w:val="0"/>
      <w14:ligatures w14:val="none"/>
    </w:rPr>
  </w:style>
  <w:style w:type="paragraph" w:customStyle="1" w:styleId="xl108">
    <w:name w:val="xl108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109">
    <w:name w:val="xl109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D86DCB"/>
      <w:kern w:val="0"/>
      <w:sz w:val="16"/>
      <w:szCs w:val="16"/>
      <w14:ligatures w14:val="none"/>
    </w:rPr>
  </w:style>
  <w:style w:type="paragraph" w:customStyle="1" w:styleId="xl110">
    <w:name w:val="xl110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11">
    <w:name w:val="xl111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16"/>
      <w:szCs w:val="16"/>
      <w14:ligatures w14:val="none"/>
    </w:rPr>
  </w:style>
  <w:style w:type="paragraph" w:customStyle="1" w:styleId="xl112">
    <w:name w:val="xl112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3">
    <w:name w:val="xl113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4">
    <w:name w:val="xl114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5">
    <w:name w:val="xl115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16">
    <w:name w:val="xl116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17">
    <w:name w:val="xl117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A02B93"/>
      <w:kern w:val="0"/>
      <w:sz w:val="16"/>
      <w:szCs w:val="16"/>
      <w14:ligatures w14:val="none"/>
    </w:rPr>
  </w:style>
  <w:style w:type="paragraph" w:customStyle="1" w:styleId="xl118">
    <w:name w:val="xl118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19">
    <w:name w:val="xl119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120">
    <w:name w:val="xl120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21">
    <w:name w:val="xl121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22">
    <w:name w:val="xl122"/>
    <w:basedOn w:val="Normal"/>
    <w:rsid w:val="007928BD"/>
    <w:pP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23">
    <w:name w:val="xl123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70C0"/>
      <w:kern w:val="0"/>
      <w:sz w:val="16"/>
      <w:szCs w:val="16"/>
      <w14:ligatures w14:val="none"/>
    </w:rPr>
  </w:style>
  <w:style w:type="paragraph" w:customStyle="1" w:styleId="xl124">
    <w:name w:val="xl124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25">
    <w:name w:val="xl125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126">
    <w:name w:val="xl126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27">
    <w:name w:val="xl127"/>
    <w:basedOn w:val="Normal"/>
    <w:rsid w:val="007928B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28">
    <w:name w:val="xl128"/>
    <w:basedOn w:val="Normal"/>
    <w:rsid w:val="007928B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29">
    <w:name w:val="xl129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30">
    <w:name w:val="xl130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131">
    <w:name w:val="xl131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16"/>
      <w:szCs w:val="16"/>
      <w14:ligatures w14:val="none"/>
    </w:rPr>
  </w:style>
  <w:style w:type="paragraph" w:customStyle="1" w:styleId="xl132">
    <w:name w:val="xl132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sz w:val="18"/>
      <w:szCs w:val="18"/>
      <w14:ligatures w14:val="none"/>
    </w:rPr>
  </w:style>
  <w:style w:type="paragraph" w:customStyle="1" w:styleId="xl133">
    <w:name w:val="xl133"/>
    <w:basedOn w:val="Normal"/>
    <w:rsid w:val="007928B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34">
    <w:name w:val="xl134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35">
    <w:name w:val="xl135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70C0"/>
      <w:kern w:val="0"/>
      <w:sz w:val="16"/>
      <w:szCs w:val="16"/>
      <w14:ligatures w14:val="none"/>
    </w:rPr>
  </w:style>
  <w:style w:type="paragraph" w:customStyle="1" w:styleId="xl136">
    <w:name w:val="xl136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37">
    <w:name w:val="xl137"/>
    <w:basedOn w:val="Normal"/>
    <w:rsid w:val="007928B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38">
    <w:name w:val="xl138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39">
    <w:name w:val="xl139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0">
    <w:name w:val="xl140"/>
    <w:basedOn w:val="Normal"/>
    <w:rsid w:val="007928BD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A02B93"/>
      <w:kern w:val="0"/>
      <w:sz w:val="18"/>
      <w:szCs w:val="18"/>
      <w14:ligatures w14:val="none"/>
    </w:rPr>
  </w:style>
  <w:style w:type="paragraph" w:customStyle="1" w:styleId="xl141">
    <w:name w:val="xl141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42">
    <w:name w:val="xl142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43">
    <w:name w:val="xl143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44">
    <w:name w:val="xl144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45">
    <w:name w:val="xl145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46">
    <w:name w:val="xl146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47">
    <w:name w:val="xl147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8">
    <w:name w:val="xl148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149">
    <w:name w:val="xl149"/>
    <w:basedOn w:val="Normal"/>
    <w:rsid w:val="007928BD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50">
    <w:name w:val="xl150"/>
    <w:basedOn w:val="Normal"/>
    <w:rsid w:val="007928B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1">
    <w:name w:val="xl151"/>
    <w:basedOn w:val="Normal"/>
    <w:rsid w:val="007928B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2">
    <w:name w:val="xl152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53">
    <w:name w:val="xl153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54">
    <w:name w:val="xl154"/>
    <w:basedOn w:val="Normal"/>
    <w:rsid w:val="007928B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155">
    <w:name w:val="xl155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156">
    <w:name w:val="xl156"/>
    <w:basedOn w:val="Normal"/>
    <w:rsid w:val="007928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28B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8BD"/>
  </w:style>
  <w:style w:type="paragraph" w:styleId="Footer">
    <w:name w:val="footer"/>
    <w:basedOn w:val="Normal"/>
    <w:link w:val="FooterChar"/>
    <w:uiPriority w:val="99"/>
    <w:unhideWhenUsed/>
    <w:rsid w:val="007928B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0200C978DB084E998F43668EA86894" ma:contentTypeVersion="0" ma:contentTypeDescription="Create a new document." ma:contentTypeScope="" ma:versionID="af9c39190c69bd00d6e4b1c3ddd6f0e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88f275a2fa3a93cba2aa2e5c60d712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43BDBF-F8DD-4F70-9E66-02172EF465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C8C231-F49B-478C-BFF3-D803A2AA26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368CA6-D391-41FB-A440-D33C67D3FB1D}">
  <ds:schemaRefs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265</Words>
  <Characters>1291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Harasztosi</dc:creator>
  <cp:keywords/>
  <dc:description/>
  <cp:lastModifiedBy>Csaba Harasztosi</cp:lastModifiedBy>
  <cp:revision>8</cp:revision>
  <cp:lastPrinted>2025-11-26T13:00:00Z</cp:lastPrinted>
  <dcterms:created xsi:type="dcterms:W3CDTF">2025-11-26T12:55:00Z</dcterms:created>
  <dcterms:modified xsi:type="dcterms:W3CDTF">2025-11-2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0200C978DB084E998F43668EA86894</vt:lpwstr>
  </property>
</Properties>
</file>